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4F953E" w14:textId="335AB374" w:rsidR="00454FD6" w:rsidRPr="00454FD6" w:rsidRDefault="00950AA4" w:rsidP="00062AC2">
      <w:pPr>
        <w:pStyle w:val="Web"/>
        <w:rPr>
          <w:rFonts w:eastAsia="ＭＳ 明朝"/>
          <w:b/>
          <w:sz w:val="21"/>
          <w:szCs w:val="21"/>
        </w:rPr>
      </w:pPr>
      <w:r w:rsidRPr="00950AA4">
        <w:rPr>
          <w:b/>
          <w:bCs/>
          <w:color w:val="000000" w:themeColor="text1"/>
          <w:sz w:val="21"/>
        </w:rPr>
        <w:t>Supplementary Text S1</w:t>
      </w:r>
      <w:r w:rsidRPr="00950AA4">
        <w:rPr>
          <w:rFonts w:ascii="ＭＳ 明朝" w:eastAsia="ＭＳ 明朝" w:hAnsi="ＭＳ 明朝" w:cs="ＭＳ 明朝"/>
          <w:b/>
          <w:bCs/>
          <w:color w:val="000000" w:themeColor="text1"/>
          <w:sz w:val="21"/>
        </w:rPr>
        <w:t xml:space="preserve">. </w:t>
      </w:r>
      <w:r w:rsidR="00454FD6" w:rsidRPr="00454FD6">
        <w:rPr>
          <w:rFonts w:eastAsia="ＭＳ 明朝" w:hint="eastAsia"/>
          <w:b/>
          <w:sz w:val="21"/>
          <w:szCs w:val="21"/>
        </w:rPr>
        <w:t>A</w:t>
      </w:r>
      <w:r w:rsidR="00454FD6" w:rsidRPr="00454FD6">
        <w:rPr>
          <w:rFonts w:eastAsia="ＭＳ 明朝"/>
          <w:b/>
          <w:sz w:val="21"/>
          <w:szCs w:val="21"/>
        </w:rPr>
        <w:t>dditional confirmation of RT-qPCR/qPCR positive samples</w:t>
      </w:r>
      <w:r w:rsidR="006E6F0F">
        <w:rPr>
          <w:rFonts w:eastAsia="ＭＳ 明朝"/>
          <w:b/>
          <w:sz w:val="21"/>
          <w:szCs w:val="21"/>
        </w:rPr>
        <w:t>.</w:t>
      </w:r>
    </w:p>
    <w:p w14:paraId="2456A2D0" w14:textId="77777777" w:rsidR="00454FD6" w:rsidRDefault="00454FD6" w:rsidP="00062AC2">
      <w:pPr>
        <w:pStyle w:val="Web"/>
        <w:rPr>
          <w:rFonts w:eastAsia="ＭＳ 明朝"/>
          <w:bCs/>
          <w:sz w:val="21"/>
          <w:szCs w:val="21"/>
        </w:rPr>
      </w:pPr>
    </w:p>
    <w:p w14:paraId="6F320DD4" w14:textId="048CF1EA" w:rsidR="00F773A6" w:rsidRPr="00F773A6" w:rsidRDefault="00F773A6" w:rsidP="00062AC2">
      <w:pPr>
        <w:pStyle w:val="Web"/>
        <w:rPr>
          <w:rFonts w:eastAsia="ＭＳ 明朝"/>
          <w:bCs/>
          <w:sz w:val="21"/>
          <w:szCs w:val="21"/>
        </w:rPr>
      </w:pPr>
      <w:r>
        <w:rPr>
          <w:rFonts w:eastAsia="ＭＳ 明朝"/>
          <w:bCs/>
          <w:sz w:val="21"/>
          <w:szCs w:val="21"/>
        </w:rPr>
        <w:t xml:space="preserve">To examine </w:t>
      </w:r>
      <w:r w:rsidR="00950AA4">
        <w:rPr>
          <w:rFonts w:eastAsia="ＭＳ 明朝"/>
          <w:bCs/>
          <w:sz w:val="21"/>
          <w:szCs w:val="21"/>
        </w:rPr>
        <w:t xml:space="preserve">the </w:t>
      </w:r>
      <w:r>
        <w:rPr>
          <w:rFonts w:eastAsia="ＭＳ 明朝"/>
          <w:bCs/>
          <w:sz w:val="21"/>
          <w:szCs w:val="21"/>
        </w:rPr>
        <w:t xml:space="preserve">specificity of our screening methods, we performed additional confirmation </w:t>
      </w:r>
      <w:r w:rsidRPr="00F773A6">
        <w:rPr>
          <w:rFonts w:eastAsia="ＭＳ 明朝"/>
          <w:bCs/>
          <w:sz w:val="21"/>
          <w:szCs w:val="21"/>
        </w:rPr>
        <w:t xml:space="preserve">of RT-qPCR/qPCR positive samples </w:t>
      </w:r>
      <w:r>
        <w:rPr>
          <w:rFonts w:eastAsia="ＭＳ 明朝"/>
          <w:bCs/>
          <w:sz w:val="21"/>
          <w:szCs w:val="21"/>
        </w:rPr>
        <w:t xml:space="preserve">as </w:t>
      </w:r>
      <w:r w:rsidR="00950AA4" w:rsidRPr="00950AA4">
        <w:rPr>
          <w:rFonts w:eastAsia="ＭＳ 明朝"/>
          <w:bCs/>
          <w:sz w:val="21"/>
          <w:szCs w:val="21"/>
        </w:rPr>
        <w:t>detailed</w:t>
      </w:r>
      <w:r w:rsidR="00950AA4">
        <w:rPr>
          <w:rFonts w:eastAsia="ＭＳ 明朝"/>
          <w:bCs/>
          <w:sz w:val="21"/>
          <w:szCs w:val="21"/>
        </w:rPr>
        <w:t xml:space="preserve"> </w:t>
      </w:r>
      <w:r>
        <w:rPr>
          <w:rFonts w:eastAsia="ＭＳ 明朝"/>
          <w:bCs/>
          <w:sz w:val="21"/>
          <w:szCs w:val="21"/>
        </w:rPr>
        <w:t>below.</w:t>
      </w:r>
    </w:p>
    <w:p w14:paraId="23CD5488" w14:textId="2D573FD8" w:rsidR="00062AC2" w:rsidRDefault="00062AC2" w:rsidP="00062AC2">
      <w:pPr>
        <w:pStyle w:val="Web"/>
        <w:rPr>
          <w:rFonts w:eastAsia="ＭＳ 明朝"/>
          <w:bCs/>
          <w:sz w:val="21"/>
          <w:szCs w:val="21"/>
        </w:rPr>
      </w:pPr>
      <w:r w:rsidRPr="00467888">
        <w:rPr>
          <w:rFonts w:eastAsia="ＭＳ 明朝"/>
          <w:bCs/>
          <w:sz w:val="21"/>
          <w:szCs w:val="21"/>
        </w:rPr>
        <w:t>For BJNV, all eleven RT-qPCR-positive samples were successfully confirmed by sequencing a 1</w:t>
      </w:r>
      <w:r w:rsidR="00950AA4">
        <w:rPr>
          <w:rFonts w:eastAsia="ＭＳ 明朝"/>
          <w:bCs/>
          <w:sz w:val="21"/>
          <w:szCs w:val="21"/>
        </w:rPr>
        <w:t>,</w:t>
      </w:r>
      <w:r w:rsidRPr="00467888">
        <w:rPr>
          <w:rFonts w:eastAsia="ＭＳ 明朝"/>
          <w:bCs/>
          <w:sz w:val="21"/>
          <w:szCs w:val="21"/>
        </w:rPr>
        <w:t>000</w:t>
      </w:r>
      <w:r w:rsidR="00950AA4">
        <w:rPr>
          <w:rFonts w:eastAsia="ＭＳ 明朝"/>
          <w:bCs/>
          <w:sz w:val="21"/>
          <w:szCs w:val="21"/>
        </w:rPr>
        <w:t>-</w:t>
      </w:r>
      <w:r w:rsidRPr="00467888">
        <w:rPr>
          <w:rFonts w:eastAsia="ＭＳ 明朝"/>
          <w:bCs/>
          <w:sz w:val="21"/>
          <w:szCs w:val="21"/>
        </w:rPr>
        <w:t xml:space="preserve">bp </w:t>
      </w:r>
      <w:r w:rsidRPr="0017624D">
        <w:rPr>
          <w:rFonts w:eastAsia="ＭＳ 明朝"/>
          <w:bCs/>
          <w:sz w:val="21"/>
          <w:szCs w:val="21"/>
        </w:rPr>
        <w:t xml:space="preserve">of partial </w:t>
      </w:r>
      <w:r w:rsidR="00950AA4" w:rsidRPr="00950AA4">
        <w:rPr>
          <w:rFonts w:eastAsia="ＭＳ 明朝"/>
          <w:bCs/>
          <w:sz w:val="21"/>
          <w:szCs w:val="21"/>
        </w:rPr>
        <w:t>RNA-dependent RNA polymerase</w:t>
      </w:r>
      <w:r w:rsidR="00950AA4">
        <w:rPr>
          <w:rFonts w:eastAsia="ＭＳ 明朝"/>
          <w:bCs/>
          <w:sz w:val="21"/>
          <w:szCs w:val="21"/>
        </w:rPr>
        <w:t xml:space="preserve"> </w:t>
      </w:r>
      <w:r>
        <w:rPr>
          <w:rFonts w:eastAsia="ＭＳ 明朝"/>
          <w:bCs/>
          <w:sz w:val="21"/>
          <w:szCs w:val="21"/>
        </w:rPr>
        <w:t>gene</w:t>
      </w:r>
      <w:r w:rsidRPr="00467888">
        <w:rPr>
          <w:rFonts w:eastAsia="ＭＳ 明朝"/>
          <w:bCs/>
          <w:sz w:val="21"/>
          <w:szCs w:val="21"/>
        </w:rPr>
        <w:t xml:space="preserve"> </w:t>
      </w:r>
      <w:r>
        <w:rPr>
          <w:rFonts w:eastAsia="ＭＳ 明朝"/>
          <w:bCs/>
          <w:sz w:val="21"/>
          <w:szCs w:val="21"/>
        </w:rPr>
        <w:t>in</w:t>
      </w:r>
      <w:r w:rsidRPr="00467888">
        <w:rPr>
          <w:rFonts w:eastAsia="ＭＳ 明朝"/>
          <w:bCs/>
          <w:sz w:val="21"/>
          <w:szCs w:val="21"/>
        </w:rPr>
        <w:t xml:space="preserve"> the L segment</w:t>
      </w:r>
      <w:r w:rsidR="00950AA4">
        <w:rPr>
          <w:rFonts w:eastAsia="ＭＳ 明朝"/>
          <w:bCs/>
          <w:sz w:val="21"/>
          <w:szCs w:val="21"/>
        </w:rPr>
        <w:t xml:space="preserve">. </w:t>
      </w:r>
      <w:r w:rsidR="00950AA4" w:rsidRPr="00950AA4">
        <w:rPr>
          <w:rFonts w:eastAsia="ＭＳ 明朝"/>
          <w:bCs/>
          <w:sz w:val="21"/>
          <w:szCs w:val="21"/>
        </w:rPr>
        <w:t>The sequences showed &gt;98% identity to the closest available BJNV sequences in GenBank</w:t>
      </w:r>
      <w:r w:rsidR="00253D51">
        <w:rPr>
          <w:rFonts w:eastAsia="ＭＳ 明朝"/>
          <w:bCs/>
          <w:sz w:val="21"/>
          <w:szCs w:val="21"/>
        </w:rPr>
        <w:t xml:space="preserve"> (Table below)</w:t>
      </w:r>
      <w:r>
        <w:rPr>
          <w:rFonts w:eastAsia="ＭＳ 明朝"/>
          <w:bCs/>
          <w:sz w:val="21"/>
          <w:szCs w:val="21"/>
        </w:rPr>
        <w:t>.</w:t>
      </w:r>
      <w:r w:rsidRPr="00467888">
        <w:rPr>
          <w:rFonts w:eastAsia="ＭＳ 明朝"/>
          <w:bCs/>
          <w:sz w:val="21"/>
          <w:szCs w:val="21"/>
        </w:rPr>
        <w:t xml:space="preserve"> </w:t>
      </w:r>
      <w:r>
        <w:rPr>
          <w:rFonts w:eastAsia="ＭＳ 明朝"/>
          <w:bCs/>
          <w:sz w:val="21"/>
          <w:szCs w:val="21"/>
        </w:rPr>
        <w:t xml:space="preserve">The PCR assay </w:t>
      </w:r>
      <w:r w:rsidR="00950AA4" w:rsidRPr="00950AA4">
        <w:rPr>
          <w:rFonts w:eastAsia="ＭＳ 明朝"/>
          <w:bCs/>
          <w:sz w:val="21"/>
          <w:szCs w:val="21"/>
        </w:rPr>
        <w:t>followed the protocol by</w:t>
      </w:r>
      <w:r>
        <w:rPr>
          <w:rFonts w:eastAsia="ＭＳ 明朝"/>
          <w:bCs/>
          <w:sz w:val="21"/>
          <w:szCs w:val="21"/>
        </w:rPr>
        <w:t xml:space="preserve"> Kishimoto et al. (2024). </w:t>
      </w:r>
      <w:r w:rsidRPr="00467888">
        <w:rPr>
          <w:rFonts w:eastAsia="ＭＳ 明朝"/>
          <w:bCs/>
          <w:sz w:val="21"/>
          <w:szCs w:val="21"/>
        </w:rPr>
        <w:t xml:space="preserve">This </w:t>
      </w:r>
      <w:r>
        <w:rPr>
          <w:rFonts w:eastAsia="ＭＳ 明朝"/>
          <w:bCs/>
          <w:sz w:val="21"/>
          <w:szCs w:val="21"/>
        </w:rPr>
        <w:t xml:space="preserve">result </w:t>
      </w:r>
      <w:r w:rsidR="00950AA4" w:rsidRPr="00950AA4">
        <w:rPr>
          <w:rFonts w:eastAsia="ＭＳ 明朝"/>
          <w:bCs/>
          <w:sz w:val="21"/>
          <w:szCs w:val="21"/>
        </w:rPr>
        <w:t>demonstrates</w:t>
      </w:r>
      <w:r w:rsidR="00950AA4">
        <w:rPr>
          <w:rFonts w:eastAsia="ＭＳ 明朝"/>
          <w:bCs/>
          <w:sz w:val="21"/>
          <w:szCs w:val="21"/>
        </w:rPr>
        <w:t xml:space="preserve"> the </w:t>
      </w:r>
      <w:r w:rsidRPr="00467888">
        <w:rPr>
          <w:rFonts w:eastAsia="ＭＳ 明朝"/>
          <w:bCs/>
          <w:sz w:val="21"/>
          <w:szCs w:val="21"/>
        </w:rPr>
        <w:t xml:space="preserve">high </w:t>
      </w:r>
      <w:r>
        <w:rPr>
          <w:rFonts w:eastAsia="ＭＳ 明朝"/>
          <w:bCs/>
          <w:sz w:val="21"/>
          <w:szCs w:val="21"/>
        </w:rPr>
        <w:t>specificity</w:t>
      </w:r>
      <w:r w:rsidRPr="00467888">
        <w:rPr>
          <w:rFonts w:eastAsia="ＭＳ 明朝"/>
          <w:bCs/>
          <w:sz w:val="21"/>
          <w:szCs w:val="21"/>
        </w:rPr>
        <w:t xml:space="preserve"> </w:t>
      </w:r>
      <w:r>
        <w:rPr>
          <w:rFonts w:eastAsia="ＭＳ 明朝"/>
          <w:bCs/>
          <w:sz w:val="21"/>
          <w:szCs w:val="21"/>
        </w:rPr>
        <w:t>of</w:t>
      </w:r>
      <w:r w:rsidRPr="00467888">
        <w:rPr>
          <w:rFonts w:eastAsia="ＭＳ 明朝"/>
          <w:bCs/>
          <w:sz w:val="21"/>
          <w:szCs w:val="21"/>
        </w:rPr>
        <w:t xml:space="preserve"> our RT-qPCR </w:t>
      </w:r>
      <w:r>
        <w:rPr>
          <w:rFonts w:eastAsia="ＭＳ 明朝"/>
          <w:bCs/>
          <w:sz w:val="21"/>
          <w:szCs w:val="21"/>
        </w:rPr>
        <w:t>assay</w:t>
      </w:r>
      <w:r w:rsidRPr="00467888">
        <w:rPr>
          <w:rFonts w:eastAsia="ＭＳ 明朝"/>
          <w:bCs/>
          <w:sz w:val="21"/>
          <w:szCs w:val="21"/>
        </w:rPr>
        <w:t xml:space="preserve"> </w:t>
      </w:r>
      <w:r w:rsidR="009A1813">
        <w:rPr>
          <w:rFonts w:eastAsia="ＭＳ 明朝"/>
          <w:bCs/>
          <w:sz w:val="21"/>
          <w:szCs w:val="21"/>
        </w:rPr>
        <w:t>targeting BJNV</w:t>
      </w:r>
      <w:r w:rsidRPr="00467888">
        <w:rPr>
          <w:rFonts w:eastAsia="ＭＳ 明朝" w:hint="eastAsia"/>
          <w:bCs/>
          <w:sz w:val="21"/>
          <w:szCs w:val="21"/>
        </w:rPr>
        <w:t>.</w:t>
      </w:r>
      <w:r>
        <w:rPr>
          <w:rFonts w:eastAsia="ＭＳ 明朝"/>
          <w:bCs/>
          <w:sz w:val="21"/>
          <w:szCs w:val="21"/>
        </w:rPr>
        <w:t xml:space="preserve"> </w:t>
      </w:r>
    </w:p>
    <w:tbl>
      <w:tblPr>
        <w:tblStyle w:val="aa"/>
        <w:tblW w:w="9129" w:type="dxa"/>
        <w:tblLook w:val="04A0" w:firstRow="1" w:lastRow="0" w:firstColumn="1" w:lastColumn="0" w:noHBand="0" w:noVBand="1"/>
      </w:tblPr>
      <w:tblGrid>
        <w:gridCol w:w="1271"/>
        <w:gridCol w:w="1559"/>
        <w:gridCol w:w="993"/>
        <w:gridCol w:w="850"/>
        <w:gridCol w:w="4456"/>
      </w:tblGrid>
      <w:tr w:rsidR="00B76ACE" w14:paraId="69BCC1AD" w14:textId="4C531629" w:rsidTr="00B76ACE">
        <w:tc>
          <w:tcPr>
            <w:tcW w:w="1271" w:type="dxa"/>
          </w:tcPr>
          <w:p w14:paraId="3A9B97A3" w14:textId="164B9B74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ＭＳ 明朝"/>
                <w:bCs/>
                <w:sz w:val="21"/>
                <w:szCs w:val="21"/>
              </w:rPr>
              <w:t>Sample ID*</w:t>
            </w:r>
          </w:p>
        </w:tc>
        <w:tc>
          <w:tcPr>
            <w:tcW w:w="1559" w:type="dxa"/>
            <w:vAlign w:val="center"/>
          </w:tcPr>
          <w:p w14:paraId="7E1524F9" w14:textId="3F7A38B0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993" w:type="dxa"/>
            <w:vAlign w:val="center"/>
          </w:tcPr>
          <w:p w14:paraId="0C385FB8" w14:textId="4EDD8962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Stage</w:t>
            </w:r>
          </w:p>
        </w:tc>
        <w:tc>
          <w:tcPr>
            <w:tcW w:w="850" w:type="dxa"/>
            <w:vAlign w:val="center"/>
          </w:tcPr>
          <w:p w14:paraId="2A8611F1" w14:textId="23EC5F74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4456" w:type="dxa"/>
          </w:tcPr>
          <w:p w14:paraId="746B055E" w14:textId="77720FC5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>
              <w:rPr>
                <w:rFonts w:eastAsia="ＭＳ 明朝"/>
                <w:bCs/>
                <w:sz w:val="21"/>
                <w:szCs w:val="21"/>
              </w:rPr>
              <w:t>T</w:t>
            </w:r>
            <w:r w:rsidRPr="00B76ACE">
              <w:rPr>
                <w:rFonts w:eastAsia="ＭＳ 明朝"/>
                <w:bCs/>
                <w:sz w:val="21"/>
                <w:szCs w:val="21"/>
              </w:rPr>
              <w:t xml:space="preserve">he closest </w:t>
            </w:r>
            <w:r>
              <w:rPr>
                <w:rFonts w:eastAsia="ＭＳ 明朝"/>
                <w:bCs/>
                <w:sz w:val="21"/>
                <w:szCs w:val="21"/>
              </w:rPr>
              <w:t>sequence</w:t>
            </w:r>
            <w:r w:rsidRPr="00B76ACE">
              <w:rPr>
                <w:rFonts w:eastAsia="ＭＳ 明朝"/>
                <w:bCs/>
                <w:sz w:val="21"/>
                <w:szCs w:val="21"/>
              </w:rPr>
              <w:t xml:space="preserve"> </w:t>
            </w:r>
            <w:r>
              <w:rPr>
                <w:rFonts w:eastAsia="ＭＳ 明朝"/>
                <w:bCs/>
                <w:sz w:val="21"/>
                <w:szCs w:val="21"/>
              </w:rPr>
              <w:t>(</w:t>
            </w:r>
            <w:r w:rsidRPr="00B76ACE">
              <w:rPr>
                <w:rFonts w:eastAsia="ＭＳ 明朝"/>
                <w:bCs/>
                <w:sz w:val="21"/>
                <w:szCs w:val="21"/>
              </w:rPr>
              <w:t>% Identity</w:t>
            </w:r>
            <w:r>
              <w:rPr>
                <w:rFonts w:eastAsia="ＭＳ 明朝"/>
                <w:bCs/>
                <w:sz w:val="21"/>
                <w:szCs w:val="21"/>
              </w:rPr>
              <w:t xml:space="preserve">, </w:t>
            </w:r>
            <w:r w:rsidRPr="00B76ACE">
              <w:rPr>
                <w:rFonts w:eastAsia="ＭＳ 明朝"/>
                <w:bCs/>
                <w:sz w:val="21"/>
                <w:szCs w:val="21"/>
              </w:rPr>
              <w:t>Accession</w:t>
            </w:r>
            <w:r>
              <w:rPr>
                <w:rFonts w:eastAsia="ＭＳ 明朝"/>
                <w:bCs/>
                <w:sz w:val="21"/>
                <w:szCs w:val="21"/>
              </w:rPr>
              <w:t xml:space="preserve"> No.</w:t>
            </w:r>
            <w:r w:rsidRPr="00B76ACE">
              <w:rPr>
                <w:rFonts w:eastAsia="ＭＳ 明朝"/>
                <w:bCs/>
                <w:sz w:val="21"/>
                <w:szCs w:val="21"/>
              </w:rPr>
              <w:t>)</w:t>
            </w:r>
          </w:p>
        </w:tc>
      </w:tr>
      <w:tr w:rsidR="00B76ACE" w14:paraId="479ED901" w14:textId="48B9D78A" w:rsidTr="00B76ACE">
        <w:tc>
          <w:tcPr>
            <w:tcW w:w="1271" w:type="dxa"/>
            <w:vAlign w:val="center"/>
          </w:tcPr>
          <w:p w14:paraId="095EEDA8" w14:textId="29481D1D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136</w:t>
            </w:r>
          </w:p>
        </w:tc>
        <w:tc>
          <w:tcPr>
            <w:tcW w:w="1559" w:type="dxa"/>
            <w:vAlign w:val="center"/>
          </w:tcPr>
          <w:p w14:paraId="19CFF769" w14:textId="03F90CFB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i/>
                <w:iCs/>
                <w:color w:val="000000"/>
                <w:sz w:val="21"/>
                <w:szCs w:val="21"/>
              </w:rPr>
              <w:t>Ixodes</w:t>
            </w:r>
            <w:r w:rsidRPr="00B76ACE">
              <w:rPr>
                <w:rFonts w:eastAsia="Yu Gothic"/>
                <w:color w:val="000000"/>
                <w:sz w:val="21"/>
                <w:szCs w:val="21"/>
              </w:rPr>
              <w:t xml:space="preserve"> spp.</w:t>
            </w:r>
          </w:p>
        </w:tc>
        <w:tc>
          <w:tcPr>
            <w:tcW w:w="993" w:type="dxa"/>
            <w:vAlign w:val="center"/>
          </w:tcPr>
          <w:p w14:paraId="5A534585" w14:textId="0473B56E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Nymph</w:t>
            </w:r>
          </w:p>
        </w:tc>
        <w:tc>
          <w:tcPr>
            <w:tcW w:w="850" w:type="dxa"/>
            <w:vAlign w:val="center"/>
          </w:tcPr>
          <w:p w14:paraId="1C8EB4A8" w14:textId="6603F1EF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-</w:t>
            </w:r>
          </w:p>
        </w:tc>
        <w:tc>
          <w:tcPr>
            <w:tcW w:w="4456" w:type="dxa"/>
          </w:tcPr>
          <w:p w14:paraId="29B55D9C" w14:textId="69AD1DEA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>
              <w:rPr>
                <w:rFonts w:eastAsia="ＭＳ 明朝"/>
                <w:bCs/>
                <w:sz w:val="21"/>
                <w:szCs w:val="21"/>
              </w:rPr>
              <w:t xml:space="preserve">Beiji nairovirus NE-YC4 (99.3%, </w:t>
            </w:r>
            <w:r w:rsidRPr="00B76ACE">
              <w:rPr>
                <w:rFonts w:eastAsia="ＭＳ 明朝"/>
                <w:bCs/>
                <w:sz w:val="21"/>
                <w:szCs w:val="21"/>
              </w:rPr>
              <w:t>ON408102</w:t>
            </w:r>
            <w:r>
              <w:rPr>
                <w:rFonts w:eastAsia="ＭＳ 明朝"/>
                <w:bCs/>
                <w:sz w:val="21"/>
                <w:szCs w:val="21"/>
              </w:rPr>
              <w:t>)</w:t>
            </w:r>
          </w:p>
        </w:tc>
      </w:tr>
      <w:tr w:rsidR="00B76ACE" w14:paraId="6E21019D" w14:textId="2DD4F593" w:rsidTr="00B76ACE">
        <w:tc>
          <w:tcPr>
            <w:tcW w:w="1271" w:type="dxa"/>
            <w:vAlign w:val="center"/>
          </w:tcPr>
          <w:p w14:paraId="33F7E576" w14:textId="4E919B3B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154</w:t>
            </w:r>
          </w:p>
        </w:tc>
        <w:tc>
          <w:tcPr>
            <w:tcW w:w="1559" w:type="dxa"/>
            <w:vAlign w:val="center"/>
          </w:tcPr>
          <w:p w14:paraId="482AC180" w14:textId="406547C6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i/>
                <w:iCs/>
                <w:color w:val="000000"/>
                <w:sz w:val="21"/>
                <w:szCs w:val="21"/>
              </w:rPr>
              <w:t>I. persulcatus</w:t>
            </w:r>
          </w:p>
        </w:tc>
        <w:tc>
          <w:tcPr>
            <w:tcW w:w="993" w:type="dxa"/>
            <w:vAlign w:val="center"/>
          </w:tcPr>
          <w:p w14:paraId="2B4E18FA" w14:textId="087F4AA1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Adult</w:t>
            </w:r>
          </w:p>
        </w:tc>
        <w:tc>
          <w:tcPr>
            <w:tcW w:w="850" w:type="dxa"/>
            <w:vAlign w:val="center"/>
          </w:tcPr>
          <w:p w14:paraId="5DDDE251" w14:textId="165EB1D9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4456" w:type="dxa"/>
          </w:tcPr>
          <w:p w14:paraId="24401611" w14:textId="69C3898A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>
              <w:rPr>
                <w:rFonts w:eastAsia="ＭＳ 明朝"/>
                <w:bCs/>
                <w:sz w:val="21"/>
                <w:szCs w:val="21"/>
              </w:rPr>
              <w:t xml:space="preserve">Beiji nairovirus SBC-4130 (99.9%, </w:t>
            </w:r>
            <w:r w:rsidRPr="00B76ACE">
              <w:rPr>
                <w:rFonts w:eastAsia="ＭＳ 明朝"/>
                <w:bCs/>
                <w:sz w:val="21"/>
                <w:szCs w:val="21"/>
              </w:rPr>
              <w:t>LC795509</w:t>
            </w:r>
            <w:r>
              <w:rPr>
                <w:rFonts w:eastAsia="ＭＳ 明朝"/>
                <w:bCs/>
                <w:sz w:val="21"/>
                <w:szCs w:val="21"/>
              </w:rPr>
              <w:t>)</w:t>
            </w:r>
          </w:p>
        </w:tc>
      </w:tr>
      <w:tr w:rsidR="00B76ACE" w14:paraId="265961EA" w14:textId="499B5F72" w:rsidTr="00B76ACE">
        <w:tc>
          <w:tcPr>
            <w:tcW w:w="1271" w:type="dxa"/>
            <w:vAlign w:val="center"/>
          </w:tcPr>
          <w:p w14:paraId="0347D93A" w14:textId="42FCFB07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155</w:t>
            </w:r>
          </w:p>
        </w:tc>
        <w:tc>
          <w:tcPr>
            <w:tcW w:w="1559" w:type="dxa"/>
            <w:vAlign w:val="center"/>
          </w:tcPr>
          <w:p w14:paraId="76653CD7" w14:textId="49D97D84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i/>
                <w:iCs/>
                <w:color w:val="000000"/>
                <w:sz w:val="21"/>
                <w:szCs w:val="21"/>
              </w:rPr>
              <w:t>I. persulcatus</w:t>
            </w:r>
          </w:p>
        </w:tc>
        <w:tc>
          <w:tcPr>
            <w:tcW w:w="993" w:type="dxa"/>
            <w:vAlign w:val="center"/>
          </w:tcPr>
          <w:p w14:paraId="24DBFBD8" w14:textId="37B106D2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Adult</w:t>
            </w:r>
          </w:p>
        </w:tc>
        <w:tc>
          <w:tcPr>
            <w:tcW w:w="850" w:type="dxa"/>
            <w:vAlign w:val="center"/>
          </w:tcPr>
          <w:p w14:paraId="68A96703" w14:textId="1D5F8646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4456" w:type="dxa"/>
          </w:tcPr>
          <w:p w14:paraId="45E1CCAF" w14:textId="3986C33F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>
              <w:rPr>
                <w:rFonts w:eastAsia="ＭＳ 明朝"/>
                <w:bCs/>
                <w:sz w:val="21"/>
                <w:szCs w:val="21"/>
              </w:rPr>
              <w:t xml:space="preserve">Beiji nairovirus MNM-3915 (98.3%, </w:t>
            </w:r>
            <w:r w:rsidRPr="00B76ACE">
              <w:rPr>
                <w:rFonts w:eastAsia="ＭＳ 明朝"/>
                <w:bCs/>
                <w:sz w:val="21"/>
                <w:szCs w:val="21"/>
              </w:rPr>
              <w:t>LC795507</w:t>
            </w:r>
            <w:r>
              <w:rPr>
                <w:rFonts w:eastAsia="ＭＳ 明朝"/>
                <w:bCs/>
                <w:sz w:val="21"/>
                <w:szCs w:val="21"/>
              </w:rPr>
              <w:t>)</w:t>
            </w:r>
          </w:p>
        </w:tc>
      </w:tr>
      <w:tr w:rsidR="00B76ACE" w14:paraId="0405DCA1" w14:textId="02763350" w:rsidTr="00B76ACE">
        <w:tc>
          <w:tcPr>
            <w:tcW w:w="1271" w:type="dxa"/>
            <w:vAlign w:val="center"/>
          </w:tcPr>
          <w:p w14:paraId="4E0E1CAF" w14:textId="7E371827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213</w:t>
            </w:r>
          </w:p>
        </w:tc>
        <w:tc>
          <w:tcPr>
            <w:tcW w:w="1559" w:type="dxa"/>
            <w:vAlign w:val="center"/>
          </w:tcPr>
          <w:p w14:paraId="0E6F34C7" w14:textId="74AEF90D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i/>
                <w:iCs/>
                <w:color w:val="000000"/>
                <w:sz w:val="21"/>
                <w:szCs w:val="21"/>
              </w:rPr>
              <w:t>I. ovatus</w:t>
            </w:r>
          </w:p>
        </w:tc>
        <w:tc>
          <w:tcPr>
            <w:tcW w:w="993" w:type="dxa"/>
            <w:vAlign w:val="center"/>
          </w:tcPr>
          <w:p w14:paraId="5B48698B" w14:textId="77956ED1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Adult</w:t>
            </w:r>
          </w:p>
        </w:tc>
        <w:tc>
          <w:tcPr>
            <w:tcW w:w="850" w:type="dxa"/>
            <w:vAlign w:val="center"/>
          </w:tcPr>
          <w:p w14:paraId="0B9B4075" w14:textId="3AC934F2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4456" w:type="dxa"/>
          </w:tcPr>
          <w:p w14:paraId="5E048B6A" w14:textId="6FF743ED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>
              <w:rPr>
                <w:rFonts w:eastAsia="ＭＳ 明朝"/>
                <w:bCs/>
                <w:sz w:val="21"/>
                <w:szCs w:val="21"/>
              </w:rPr>
              <w:t xml:space="preserve">Beiji nairovirus </w:t>
            </w:r>
            <w:r w:rsidR="00253D51">
              <w:rPr>
                <w:rFonts w:eastAsia="ＭＳ 明朝"/>
                <w:bCs/>
                <w:sz w:val="21"/>
                <w:szCs w:val="21"/>
              </w:rPr>
              <w:t>RUS-</w:t>
            </w:r>
            <w:r w:rsidR="00253D51">
              <w:rPr>
                <w:rFonts w:eastAsia="ＭＳ 明朝" w:hint="eastAsia"/>
                <w:bCs/>
                <w:sz w:val="21"/>
                <w:szCs w:val="21"/>
              </w:rPr>
              <w:t>4138</w:t>
            </w:r>
            <w:r>
              <w:rPr>
                <w:rFonts w:eastAsia="ＭＳ 明朝"/>
                <w:bCs/>
                <w:sz w:val="21"/>
                <w:szCs w:val="21"/>
              </w:rPr>
              <w:t xml:space="preserve"> (</w:t>
            </w:r>
            <w:r w:rsidR="00253D51">
              <w:rPr>
                <w:rFonts w:eastAsia="ＭＳ 明朝"/>
                <w:bCs/>
                <w:sz w:val="21"/>
                <w:szCs w:val="21"/>
              </w:rPr>
              <w:t>98.6</w:t>
            </w:r>
            <w:r>
              <w:rPr>
                <w:rFonts w:eastAsia="ＭＳ 明朝"/>
                <w:bCs/>
                <w:sz w:val="21"/>
                <w:szCs w:val="21"/>
              </w:rPr>
              <w:t xml:space="preserve">%, </w:t>
            </w:r>
            <w:r w:rsidR="00253D51" w:rsidRPr="00253D51">
              <w:rPr>
                <w:rFonts w:eastAsia="ＭＳ 明朝"/>
                <w:bCs/>
                <w:sz w:val="21"/>
                <w:szCs w:val="21"/>
              </w:rPr>
              <w:t>LC795511</w:t>
            </w:r>
            <w:r>
              <w:rPr>
                <w:rFonts w:eastAsia="ＭＳ 明朝"/>
                <w:bCs/>
                <w:sz w:val="21"/>
                <w:szCs w:val="21"/>
              </w:rPr>
              <w:t>)</w:t>
            </w:r>
          </w:p>
        </w:tc>
      </w:tr>
      <w:tr w:rsidR="00B76ACE" w14:paraId="1CC8A38A" w14:textId="6F655A35" w:rsidTr="00B76ACE">
        <w:tc>
          <w:tcPr>
            <w:tcW w:w="1271" w:type="dxa"/>
            <w:vAlign w:val="center"/>
          </w:tcPr>
          <w:p w14:paraId="6FEDCBE0" w14:textId="22A67D7E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340</w:t>
            </w:r>
          </w:p>
        </w:tc>
        <w:tc>
          <w:tcPr>
            <w:tcW w:w="1559" w:type="dxa"/>
            <w:vAlign w:val="center"/>
          </w:tcPr>
          <w:p w14:paraId="10B343D8" w14:textId="54010CD7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i/>
                <w:iCs/>
                <w:color w:val="000000"/>
                <w:sz w:val="21"/>
                <w:szCs w:val="21"/>
              </w:rPr>
              <w:t>I. persulcatus</w:t>
            </w:r>
          </w:p>
        </w:tc>
        <w:tc>
          <w:tcPr>
            <w:tcW w:w="993" w:type="dxa"/>
            <w:vAlign w:val="center"/>
          </w:tcPr>
          <w:p w14:paraId="483E657F" w14:textId="475687A5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Adult</w:t>
            </w:r>
          </w:p>
        </w:tc>
        <w:tc>
          <w:tcPr>
            <w:tcW w:w="850" w:type="dxa"/>
            <w:vAlign w:val="center"/>
          </w:tcPr>
          <w:p w14:paraId="1E4285B6" w14:textId="5D9EA23A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4456" w:type="dxa"/>
          </w:tcPr>
          <w:p w14:paraId="79106484" w14:textId="2F2969DA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>
              <w:rPr>
                <w:rFonts w:eastAsia="ＭＳ 明朝"/>
                <w:bCs/>
                <w:sz w:val="21"/>
                <w:szCs w:val="21"/>
              </w:rPr>
              <w:t xml:space="preserve">Beiji nairovirus </w:t>
            </w:r>
            <w:r w:rsidR="00253D51">
              <w:rPr>
                <w:rFonts w:eastAsia="ＭＳ 明朝"/>
                <w:bCs/>
                <w:sz w:val="21"/>
                <w:szCs w:val="21"/>
              </w:rPr>
              <w:t>RUS-</w:t>
            </w:r>
            <w:r w:rsidR="00253D51">
              <w:rPr>
                <w:rFonts w:eastAsia="ＭＳ 明朝" w:hint="eastAsia"/>
                <w:bCs/>
                <w:sz w:val="21"/>
                <w:szCs w:val="21"/>
              </w:rPr>
              <w:t>4138</w:t>
            </w:r>
            <w:r>
              <w:rPr>
                <w:rFonts w:eastAsia="ＭＳ 明朝"/>
                <w:bCs/>
                <w:sz w:val="21"/>
                <w:szCs w:val="21"/>
              </w:rPr>
              <w:t xml:space="preserve"> (</w:t>
            </w:r>
            <w:r w:rsidR="00253D51">
              <w:rPr>
                <w:rFonts w:eastAsia="ＭＳ 明朝"/>
                <w:bCs/>
                <w:sz w:val="21"/>
                <w:szCs w:val="21"/>
              </w:rPr>
              <w:t>99.6</w:t>
            </w:r>
            <w:r>
              <w:rPr>
                <w:rFonts w:eastAsia="ＭＳ 明朝"/>
                <w:bCs/>
                <w:sz w:val="21"/>
                <w:szCs w:val="21"/>
              </w:rPr>
              <w:t xml:space="preserve">%, </w:t>
            </w:r>
            <w:r w:rsidR="00253D51" w:rsidRPr="00253D51">
              <w:rPr>
                <w:rFonts w:eastAsia="ＭＳ 明朝"/>
                <w:bCs/>
                <w:sz w:val="21"/>
                <w:szCs w:val="21"/>
              </w:rPr>
              <w:t>LC795511</w:t>
            </w:r>
            <w:r>
              <w:rPr>
                <w:rFonts w:eastAsia="ＭＳ 明朝"/>
                <w:bCs/>
                <w:sz w:val="21"/>
                <w:szCs w:val="21"/>
              </w:rPr>
              <w:t>)</w:t>
            </w:r>
          </w:p>
        </w:tc>
      </w:tr>
      <w:tr w:rsidR="00B76ACE" w14:paraId="5850CF59" w14:textId="04ED0E26" w:rsidTr="00B76ACE">
        <w:tc>
          <w:tcPr>
            <w:tcW w:w="1271" w:type="dxa"/>
            <w:vAlign w:val="center"/>
          </w:tcPr>
          <w:p w14:paraId="583695E9" w14:textId="6828FED9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579</w:t>
            </w:r>
          </w:p>
        </w:tc>
        <w:tc>
          <w:tcPr>
            <w:tcW w:w="1559" w:type="dxa"/>
            <w:vAlign w:val="center"/>
          </w:tcPr>
          <w:p w14:paraId="4121EF00" w14:textId="29C26A61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i/>
                <w:iCs/>
                <w:color w:val="000000"/>
                <w:sz w:val="21"/>
                <w:szCs w:val="21"/>
              </w:rPr>
              <w:t>I. persulcatus</w:t>
            </w:r>
          </w:p>
        </w:tc>
        <w:tc>
          <w:tcPr>
            <w:tcW w:w="993" w:type="dxa"/>
            <w:vAlign w:val="center"/>
          </w:tcPr>
          <w:p w14:paraId="4DDAA74B" w14:textId="2277E6E1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Adult</w:t>
            </w:r>
          </w:p>
        </w:tc>
        <w:tc>
          <w:tcPr>
            <w:tcW w:w="850" w:type="dxa"/>
            <w:vAlign w:val="center"/>
          </w:tcPr>
          <w:p w14:paraId="15447464" w14:textId="6CE0FED5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4456" w:type="dxa"/>
          </w:tcPr>
          <w:p w14:paraId="7E31D6B9" w14:textId="7E813FEB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>
              <w:rPr>
                <w:rFonts w:eastAsia="ＭＳ 明朝"/>
                <w:bCs/>
                <w:sz w:val="21"/>
                <w:szCs w:val="21"/>
              </w:rPr>
              <w:t xml:space="preserve">Beiji nairovirus </w:t>
            </w:r>
            <w:r w:rsidR="00253D51">
              <w:rPr>
                <w:rFonts w:eastAsia="ＭＳ 明朝"/>
                <w:bCs/>
                <w:sz w:val="21"/>
                <w:szCs w:val="21"/>
              </w:rPr>
              <w:t>BS-321</w:t>
            </w:r>
            <w:r>
              <w:rPr>
                <w:rFonts w:eastAsia="ＭＳ 明朝"/>
                <w:bCs/>
                <w:sz w:val="21"/>
                <w:szCs w:val="21"/>
              </w:rPr>
              <w:t xml:space="preserve"> (</w:t>
            </w:r>
            <w:r w:rsidR="00253D51">
              <w:rPr>
                <w:rFonts w:eastAsia="ＭＳ 明朝"/>
                <w:bCs/>
                <w:sz w:val="21"/>
                <w:szCs w:val="21"/>
              </w:rPr>
              <w:t>99.8</w:t>
            </w:r>
            <w:r>
              <w:rPr>
                <w:rFonts w:eastAsia="ＭＳ 明朝"/>
                <w:bCs/>
                <w:sz w:val="21"/>
                <w:szCs w:val="21"/>
              </w:rPr>
              <w:t xml:space="preserve">%, </w:t>
            </w:r>
            <w:r w:rsidR="00253D51" w:rsidRPr="00253D51">
              <w:rPr>
                <w:rFonts w:eastAsia="ＭＳ 明朝"/>
                <w:bCs/>
                <w:sz w:val="21"/>
                <w:szCs w:val="21"/>
              </w:rPr>
              <w:t>LC815280</w:t>
            </w:r>
            <w:r>
              <w:rPr>
                <w:rFonts w:eastAsia="ＭＳ 明朝"/>
                <w:bCs/>
                <w:sz w:val="21"/>
                <w:szCs w:val="21"/>
              </w:rPr>
              <w:t>)</w:t>
            </w:r>
          </w:p>
        </w:tc>
      </w:tr>
      <w:tr w:rsidR="00B76ACE" w14:paraId="2B4E84F9" w14:textId="59077276" w:rsidTr="00B76ACE">
        <w:tc>
          <w:tcPr>
            <w:tcW w:w="1271" w:type="dxa"/>
            <w:vAlign w:val="center"/>
          </w:tcPr>
          <w:p w14:paraId="2F2F60C6" w14:textId="07C5ADE4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580</w:t>
            </w:r>
          </w:p>
        </w:tc>
        <w:tc>
          <w:tcPr>
            <w:tcW w:w="1559" w:type="dxa"/>
            <w:vAlign w:val="center"/>
          </w:tcPr>
          <w:p w14:paraId="47A064CB" w14:textId="0E9D1AF5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i/>
                <w:iCs/>
                <w:color w:val="000000"/>
                <w:sz w:val="21"/>
                <w:szCs w:val="21"/>
              </w:rPr>
              <w:t>I. persulcatus</w:t>
            </w:r>
          </w:p>
        </w:tc>
        <w:tc>
          <w:tcPr>
            <w:tcW w:w="993" w:type="dxa"/>
            <w:vAlign w:val="center"/>
          </w:tcPr>
          <w:p w14:paraId="6F47A9EB" w14:textId="3C1FD9EF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Adult</w:t>
            </w:r>
          </w:p>
        </w:tc>
        <w:tc>
          <w:tcPr>
            <w:tcW w:w="850" w:type="dxa"/>
            <w:vAlign w:val="center"/>
          </w:tcPr>
          <w:p w14:paraId="0DBF116E" w14:textId="2CF870C1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4456" w:type="dxa"/>
          </w:tcPr>
          <w:p w14:paraId="760C6666" w14:textId="5488EF9B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>
              <w:rPr>
                <w:rFonts w:eastAsia="ＭＳ 明朝"/>
                <w:bCs/>
                <w:sz w:val="21"/>
                <w:szCs w:val="21"/>
              </w:rPr>
              <w:t xml:space="preserve">Beiji nairovirus </w:t>
            </w:r>
            <w:r w:rsidR="00253D51">
              <w:rPr>
                <w:rFonts w:eastAsia="ＭＳ 明朝"/>
                <w:bCs/>
                <w:sz w:val="21"/>
                <w:szCs w:val="21"/>
              </w:rPr>
              <w:t>BS-321</w:t>
            </w:r>
            <w:r>
              <w:rPr>
                <w:rFonts w:eastAsia="ＭＳ 明朝"/>
                <w:bCs/>
                <w:sz w:val="21"/>
                <w:szCs w:val="21"/>
              </w:rPr>
              <w:t xml:space="preserve"> (</w:t>
            </w:r>
            <w:r w:rsidR="00253D51">
              <w:rPr>
                <w:rFonts w:eastAsia="ＭＳ 明朝"/>
                <w:bCs/>
                <w:sz w:val="21"/>
                <w:szCs w:val="21"/>
              </w:rPr>
              <w:t xml:space="preserve">99.8%, </w:t>
            </w:r>
            <w:r w:rsidR="00253D51" w:rsidRPr="00253D51">
              <w:rPr>
                <w:rFonts w:eastAsia="ＭＳ 明朝"/>
                <w:bCs/>
                <w:sz w:val="21"/>
                <w:szCs w:val="21"/>
              </w:rPr>
              <w:t>LC815280</w:t>
            </w:r>
            <w:r>
              <w:rPr>
                <w:rFonts w:eastAsia="ＭＳ 明朝"/>
                <w:bCs/>
                <w:sz w:val="21"/>
                <w:szCs w:val="21"/>
              </w:rPr>
              <w:t>)</w:t>
            </w:r>
          </w:p>
        </w:tc>
      </w:tr>
      <w:tr w:rsidR="00B76ACE" w14:paraId="76850EFC" w14:textId="54C15528" w:rsidTr="00B76ACE">
        <w:tc>
          <w:tcPr>
            <w:tcW w:w="1271" w:type="dxa"/>
            <w:vAlign w:val="center"/>
          </w:tcPr>
          <w:p w14:paraId="002671E1" w14:textId="45ACBC40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604</w:t>
            </w:r>
          </w:p>
        </w:tc>
        <w:tc>
          <w:tcPr>
            <w:tcW w:w="1559" w:type="dxa"/>
            <w:vAlign w:val="center"/>
          </w:tcPr>
          <w:p w14:paraId="5DEB730B" w14:textId="520A682A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i/>
                <w:iCs/>
                <w:color w:val="000000"/>
                <w:sz w:val="21"/>
                <w:szCs w:val="21"/>
              </w:rPr>
              <w:t>I. persulcatus</w:t>
            </w:r>
          </w:p>
        </w:tc>
        <w:tc>
          <w:tcPr>
            <w:tcW w:w="993" w:type="dxa"/>
            <w:vAlign w:val="center"/>
          </w:tcPr>
          <w:p w14:paraId="2CA95094" w14:textId="744AFB1B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Adult</w:t>
            </w:r>
          </w:p>
        </w:tc>
        <w:tc>
          <w:tcPr>
            <w:tcW w:w="850" w:type="dxa"/>
            <w:vAlign w:val="center"/>
          </w:tcPr>
          <w:p w14:paraId="17ECD459" w14:textId="7B903191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4456" w:type="dxa"/>
          </w:tcPr>
          <w:p w14:paraId="739B14A0" w14:textId="7901F56F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>
              <w:rPr>
                <w:rFonts w:eastAsia="ＭＳ 明朝"/>
                <w:bCs/>
                <w:sz w:val="21"/>
                <w:szCs w:val="21"/>
              </w:rPr>
              <w:t xml:space="preserve">Beiji nairovirus </w:t>
            </w:r>
            <w:r w:rsidR="00253D51">
              <w:rPr>
                <w:rFonts w:eastAsia="ＭＳ 明朝"/>
                <w:bCs/>
                <w:sz w:val="21"/>
                <w:szCs w:val="21"/>
              </w:rPr>
              <w:t>UTR-4157</w:t>
            </w:r>
            <w:r>
              <w:rPr>
                <w:rFonts w:eastAsia="ＭＳ 明朝"/>
                <w:bCs/>
                <w:sz w:val="21"/>
                <w:szCs w:val="21"/>
              </w:rPr>
              <w:t xml:space="preserve"> (</w:t>
            </w:r>
            <w:r w:rsidR="00253D51">
              <w:rPr>
                <w:rFonts w:eastAsia="ＭＳ 明朝"/>
                <w:bCs/>
                <w:sz w:val="21"/>
                <w:szCs w:val="21"/>
              </w:rPr>
              <w:t>99.5</w:t>
            </w:r>
            <w:r>
              <w:rPr>
                <w:rFonts w:eastAsia="ＭＳ 明朝"/>
                <w:bCs/>
                <w:sz w:val="21"/>
                <w:szCs w:val="21"/>
              </w:rPr>
              <w:t xml:space="preserve">%, </w:t>
            </w:r>
            <w:r w:rsidR="00253D51" w:rsidRPr="00253D51">
              <w:rPr>
                <w:rFonts w:eastAsia="ＭＳ 明朝"/>
                <w:bCs/>
                <w:sz w:val="21"/>
                <w:szCs w:val="21"/>
              </w:rPr>
              <w:t>LC795513</w:t>
            </w:r>
            <w:r>
              <w:rPr>
                <w:rFonts w:eastAsia="ＭＳ 明朝"/>
                <w:bCs/>
                <w:sz w:val="21"/>
                <w:szCs w:val="21"/>
              </w:rPr>
              <w:t>)</w:t>
            </w:r>
          </w:p>
        </w:tc>
      </w:tr>
      <w:tr w:rsidR="00B76ACE" w14:paraId="2C619BB3" w14:textId="1F73241B" w:rsidTr="00B76ACE">
        <w:tc>
          <w:tcPr>
            <w:tcW w:w="1271" w:type="dxa"/>
            <w:vAlign w:val="center"/>
          </w:tcPr>
          <w:p w14:paraId="699CD5DA" w14:textId="0EBEB47A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661</w:t>
            </w:r>
          </w:p>
        </w:tc>
        <w:tc>
          <w:tcPr>
            <w:tcW w:w="1559" w:type="dxa"/>
            <w:vAlign w:val="center"/>
          </w:tcPr>
          <w:p w14:paraId="40C4F339" w14:textId="65CA8421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i/>
                <w:iCs/>
                <w:color w:val="000000"/>
                <w:sz w:val="21"/>
                <w:szCs w:val="21"/>
              </w:rPr>
              <w:t>I. persulcatus</w:t>
            </w:r>
          </w:p>
        </w:tc>
        <w:tc>
          <w:tcPr>
            <w:tcW w:w="993" w:type="dxa"/>
            <w:vAlign w:val="center"/>
          </w:tcPr>
          <w:p w14:paraId="5EB3A22E" w14:textId="253BDAF4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Adult</w:t>
            </w:r>
          </w:p>
        </w:tc>
        <w:tc>
          <w:tcPr>
            <w:tcW w:w="850" w:type="dxa"/>
            <w:vAlign w:val="center"/>
          </w:tcPr>
          <w:p w14:paraId="1F3CDB87" w14:textId="044B8AE0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4456" w:type="dxa"/>
          </w:tcPr>
          <w:p w14:paraId="7CBE9AF6" w14:textId="69AC44C1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>
              <w:rPr>
                <w:rFonts w:eastAsia="ＭＳ 明朝"/>
                <w:bCs/>
                <w:sz w:val="21"/>
                <w:szCs w:val="21"/>
              </w:rPr>
              <w:t xml:space="preserve">Beiji nairovirus </w:t>
            </w:r>
            <w:r w:rsidR="00253D51">
              <w:rPr>
                <w:rFonts w:eastAsia="ＭＳ 明朝"/>
                <w:bCs/>
                <w:sz w:val="21"/>
                <w:szCs w:val="21"/>
              </w:rPr>
              <w:t>RUS-</w:t>
            </w:r>
            <w:r w:rsidR="00253D51">
              <w:rPr>
                <w:rFonts w:eastAsia="ＭＳ 明朝" w:hint="eastAsia"/>
                <w:bCs/>
                <w:sz w:val="21"/>
                <w:szCs w:val="21"/>
              </w:rPr>
              <w:t>4138</w:t>
            </w:r>
            <w:r w:rsidR="00253D51">
              <w:rPr>
                <w:rFonts w:eastAsia="ＭＳ 明朝"/>
                <w:bCs/>
                <w:sz w:val="21"/>
                <w:szCs w:val="21"/>
              </w:rPr>
              <w:t xml:space="preserve"> (99.3%, </w:t>
            </w:r>
            <w:r w:rsidR="00253D51" w:rsidRPr="00253D51">
              <w:rPr>
                <w:rFonts w:eastAsia="ＭＳ 明朝"/>
                <w:bCs/>
                <w:sz w:val="21"/>
                <w:szCs w:val="21"/>
              </w:rPr>
              <w:t>LC795511</w:t>
            </w:r>
            <w:r w:rsidR="00253D51">
              <w:rPr>
                <w:rFonts w:eastAsia="ＭＳ 明朝"/>
                <w:bCs/>
                <w:sz w:val="21"/>
                <w:szCs w:val="21"/>
              </w:rPr>
              <w:t>)</w:t>
            </w:r>
          </w:p>
        </w:tc>
      </w:tr>
      <w:tr w:rsidR="00B76ACE" w14:paraId="46E5EA4F" w14:textId="374BD62A" w:rsidTr="00B76ACE">
        <w:tc>
          <w:tcPr>
            <w:tcW w:w="1271" w:type="dxa"/>
            <w:vAlign w:val="center"/>
          </w:tcPr>
          <w:p w14:paraId="379EE577" w14:textId="451E5BE6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789</w:t>
            </w:r>
          </w:p>
        </w:tc>
        <w:tc>
          <w:tcPr>
            <w:tcW w:w="1559" w:type="dxa"/>
            <w:vAlign w:val="center"/>
          </w:tcPr>
          <w:p w14:paraId="65D5CBFD" w14:textId="611B6ABF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i/>
                <w:iCs/>
                <w:color w:val="000000"/>
                <w:sz w:val="21"/>
                <w:szCs w:val="21"/>
              </w:rPr>
              <w:t>I. persulcatus</w:t>
            </w:r>
          </w:p>
        </w:tc>
        <w:tc>
          <w:tcPr>
            <w:tcW w:w="993" w:type="dxa"/>
            <w:vAlign w:val="center"/>
          </w:tcPr>
          <w:p w14:paraId="55FF86DF" w14:textId="73DB0424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Adult</w:t>
            </w:r>
          </w:p>
        </w:tc>
        <w:tc>
          <w:tcPr>
            <w:tcW w:w="850" w:type="dxa"/>
            <w:vAlign w:val="center"/>
          </w:tcPr>
          <w:p w14:paraId="7363DA67" w14:textId="343AC25A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4456" w:type="dxa"/>
          </w:tcPr>
          <w:p w14:paraId="58BE96C1" w14:textId="031508BA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>
              <w:rPr>
                <w:rFonts w:eastAsia="ＭＳ 明朝"/>
                <w:bCs/>
                <w:sz w:val="21"/>
                <w:szCs w:val="21"/>
              </w:rPr>
              <w:t xml:space="preserve">Beiji nairovirus </w:t>
            </w:r>
            <w:r w:rsidR="00253D51">
              <w:rPr>
                <w:rFonts w:eastAsia="ＭＳ 明朝"/>
                <w:bCs/>
                <w:sz w:val="21"/>
                <w:szCs w:val="21"/>
              </w:rPr>
              <w:t>BS-1288</w:t>
            </w:r>
            <w:r>
              <w:rPr>
                <w:rFonts w:eastAsia="ＭＳ 明朝"/>
                <w:bCs/>
                <w:sz w:val="21"/>
                <w:szCs w:val="21"/>
              </w:rPr>
              <w:t xml:space="preserve"> (</w:t>
            </w:r>
            <w:r w:rsidR="00253D51">
              <w:rPr>
                <w:rFonts w:eastAsia="ＭＳ 明朝"/>
                <w:bCs/>
                <w:sz w:val="21"/>
                <w:szCs w:val="21"/>
              </w:rPr>
              <w:t>99.3</w:t>
            </w:r>
            <w:r>
              <w:rPr>
                <w:rFonts w:eastAsia="ＭＳ 明朝"/>
                <w:bCs/>
                <w:sz w:val="21"/>
                <w:szCs w:val="21"/>
              </w:rPr>
              <w:t xml:space="preserve">%, </w:t>
            </w:r>
            <w:r w:rsidR="00253D51" w:rsidRPr="00253D51">
              <w:rPr>
                <w:rFonts w:eastAsia="ＭＳ 明朝"/>
                <w:bCs/>
                <w:sz w:val="21"/>
                <w:szCs w:val="21"/>
              </w:rPr>
              <w:t>LC815291</w:t>
            </w:r>
            <w:r>
              <w:rPr>
                <w:rFonts w:eastAsia="ＭＳ 明朝"/>
                <w:bCs/>
                <w:sz w:val="21"/>
                <w:szCs w:val="21"/>
              </w:rPr>
              <w:t>)</w:t>
            </w:r>
          </w:p>
        </w:tc>
      </w:tr>
      <w:tr w:rsidR="00B76ACE" w14:paraId="4B68407B" w14:textId="22AA5530" w:rsidTr="00B76ACE">
        <w:tc>
          <w:tcPr>
            <w:tcW w:w="1271" w:type="dxa"/>
            <w:vAlign w:val="center"/>
          </w:tcPr>
          <w:p w14:paraId="7D5AB59B" w14:textId="38B86D82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905</w:t>
            </w:r>
          </w:p>
        </w:tc>
        <w:tc>
          <w:tcPr>
            <w:tcW w:w="1559" w:type="dxa"/>
            <w:vAlign w:val="center"/>
          </w:tcPr>
          <w:p w14:paraId="1BF60481" w14:textId="4D3ED87A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i/>
                <w:iCs/>
                <w:color w:val="000000"/>
                <w:sz w:val="21"/>
                <w:szCs w:val="21"/>
              </w:rPr>
              <w:t>I. persulcatus</w:t>
            </w:r>
          </w:p>
        </w:tc>
        <w:tc>
          <w:tcPr>
            <w:tcW w:w="993" w:type="dxa"/>
            <w:vAlign w:val="center"/>
          </w:tcPr>
          <w:p w14:paraId="481792D1" w14:textId="7F039BBB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Adult</w:t>
            </w:r>
          </w:p>
        </w:tc>
        <w:tc>
          <w:tcPr>
            <w:tcW w:w="850" w:type="dxa"/>
            <w:vAlign w:val="center"/>
          </w:tcPr>
          <w:p w14:paraId="7B92DB90" w14:textId="487A45DA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 w:rsidRPr="00B76ACE">
              <w:rPr>
                <w:rFonts w:eastAsia="Yu Gothic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4456" w:type="dxa"/>
          </w:tcPr>
          <w:p w14:paraId="4BFE2E4E" w14:textId="1188BF2B" w:rsidR="00B76ACE" w:rsidRPr="00B76ACE" w:rsidRDefault="00B76ACE" w:rsidP="00B76ACE">
            <w:pPr>
              <w:pStyle w:val="Web"/>
              <w:rPr>
                <w:rFonts w:eastAsia="ＭＳ 明朝"/>
                <w:bCs/>
                <w:sz w:val="21"/>
                <w:szCs w:val="21"/>
              </w:rPr>
            </w:pPr>
            <w:r>
              <w:rPr>
                <w:rFonts w:eastAsia="ＭＳ 明朝"/>
                <w:bCs/>
                <w:sz w:val="21"/>
                <w:szCs w:val="21"/>
              </w:rPr>
              <w:t xml:space="preserve">Beiji nairovirus </w:t>
            </w:r>
            <w:r w:rsidR="00253D51">
              <w:rPr>
                <w:rFonts w:eastAsia="ＭＳ 明朝"/>
                <w:bCs/>
                <w:sz w:val="21"/>
                <w:szCs w:val="21"/>
              </w:rPr>
              <w:t xml:space="preserve">MNM-3915 (99.3%, </w:t>
            </w:r>
            <w:r w:rsidR="00253D51" w:rsidRPr="00B76ACE">
              <w:rPr>
                <w:rFonts w:eastAsia="ＭＳ 明朝"/>
                <w:bCs/>
                <w:sz w:val="21"/>
                <w:szCs w:val="21"/>
              </w:rPr>
              <w:t>LC795507</w:t>
            </w:r>
            <w:r w:rsidR="00253D51">
              <w:rPr>
                <w:rFonts w:eastAsia="ＭＳ 明朝"/>
                <w:bCs/>
                <w:sz w:val="21"/>
                <w:szCs w:val="21"/>
              </w:rPr>
              <w:t>)</w:t>
            </w:r>
          </w:p>
        </w:tc>
      </w:tr>
    </w:tbl>
    <w:p w14:paraId="60984120" w14:textId="6979D698" w:rsidR="00F773A6" w:rsidRDefault="00B76ACE" w:rsidP="00062AC2">
      <w:pPr>
        <w:pStyle w:val="Web"/>
        <w:rPr>
          <w:rFonts w:eastAsia="ＭＳ 明朝"/>
          <w:bCs/>
          <w:sz w:val="21"/>
          <w:szCs w:val="21"/>
        </w:rPr>
      </w:pPr>
      <w:r>
        <w:rPr>
          <w:rFonts w:eastAsia="ＭＳ 明朝"/>
          <w:bCs/>
          <w:sz w:val="21"/>
          <w:szCs w:val="21"/>
        </w:rPr>
        <w:t xml:space="preserve">*Sample ID is </w:t>
      </w:r>
      <w:r w:rsidR="009A1813">
        <w:rPr>
          <w:rFonts w:eastAsia="ＭＳ 明朝"/>
          <w:bCs/>
          <w:sz w:val="21"/>
          <w:szCs w:val="21"/>
        </w:rPr>
        <w:t>the same</w:t>
      </w:r>
      <w:r>
        <w:rPr>
          <w:rFonts w:eastAsia="ＭＳ 明朝"/>
          <w:bCs/>
          <w:sz w:val="21"/>
          <w:szCs w:val="21"/>
        </w:rPr>
        <w:t xml:space="preserve"> with that in Supplementary Table S2</w:t>
      </w:r>
    </w:p>
    <w:p w14:paraId="50FA5975" w14:textId="77777777" w:rsidR="00F773A6" w:rsidRDefault="00F773A6" w:rsidP="00062AC2">
      <w:pPr>
        <w:pStyle w:val="Web"/>
        <w:rPr>
          <w:rFonts w:eastAsia="ＭＳ 明朝"/>
          <w:bCs/>
          <w:sz w:val="21"/>
          <w:szCs w:val="21"/>
        </w:rPr>
      </w:pPr>
    </w:p>
    <w:p w14:paraId="1730A865" w14:textId="6A4D9F38" w:rsidR="00062AC2" w:rsidRDefault="00062AC2" w:rsidP="00062AC2">
      <w:pPr>
        <w:pStyle w:val="Web"/>
        <w:rPr>
          <w:rFonts w:eastAsia="ＭＳ 明朝"/>
          <w:bCs/>
          <w:sz w:val="21"/>
          <w:szCs w:val="21"/>
        </w:rPr>
      </w:pPr>
      <w:r w:rsidRPr="00F67FC1">
        <w:rPr>
          <w:rFonts w:eastAsia="ＭＳ 明朝"/>
          <w:bCs/>
          <w:sz w:val="21"/>
          <w:szCs w:val="21"/>
        </w:rPr>
        <w:t>For TBEV, we attempted to sequence a</w:t>
      </w:r>
      <w:r>
        <w:rPr>
          <w:rFonts w:eastAsia="ＭＳ 明朝"/>
          <w:bCs/>
          <w:sz w:val="21"/>
          <w:szCs w:val="21"/>
        </w:rPr>
        <w:t>n approximately 250</w:t>
      </w:r>
      <w:r w:rsidR="00950AA4">
        <w:rPr>
          <w:rFonts w:eastAsia="ＭＳ 明朝"/>
          <w:bCs/>
          <w:sz w:val="21"/>
          <w:szCs w:val="21"/>
        </w:rPr>
        <w:t>-</w:t>
      </w:r>
      <w:r>
        <w:rPr>
          <w:rFonts w:eastAsia="ＭＳ 明朝"/>
          <w:bCs/>
          <w:sz w:val="21"/>
          <w:szCs w:val="21"/>
        </w:rPr>
        <w:t>bp fragment</w:t>
      </w:r>
      <w:r w:rsidRPr="00F67FC1">
        <w:rPr>
          <w:rFonts w:eastAsia="ＭＳ 明朝"/>
          <w:bCs/>
          <w:sz w:val="21"/>
          <w:szCs w:val="21"/>
        </w:rPr>
        <w:t xml:space="preserve"> of the NS5 gene </w:t>
      </w:r>
      <w:r>
        <w:rPr>
          <w:rFonts w:eastAsia="ＭＳ 明朝"/>
          <w:bCs/>
          <w:sz w:val="21"/>
          <w:szCs w:val="21"/>
        </w:rPr>
        <w:t>using</w:t>
      </w:r>
      <w:r w:rsidRPr="00F67FC1">
        <w:rPr>
          <w:rFonts w:eastAsia="ＭＳ 明朝"/>
          <w:bCs/>
          <w:sz w:val="21"/>
          <w:szCs w:val="21"/>
        </w:rPr>
        <w:t xml:space="preserve"> the seven RT-qPCR-positive samples.</w:t>
      </w:r>
      <w:r>
        <w:rPr>
          <w:rFonts w:eastAsia="ＭＳ 明朝"/>
          <w:bCs/>
          <w:sz w:val="21"/>
          <w:szCs w:val="21"/>
        </w:rPr>
        <w:t xml:space="preserve"> Primers were </w:t>
      </w:r>
      <w:r w:rsidRPr="00F67FC1">
        <w:rPr>
          <w:rFonts w:eastAsia="ＭＳ 明朝" w:hint="eastAsia"/>
          <w:bCs/>
          <w:sz w:val="21"/>
          <w:szCs w:val="21"/>
        </w:rPr>
        <w:t>5</w:t>
      </w:r>
      <w:r w:rsidRPr="00E01228">
        <w:rPr>
          <w:color w:val="000000" w:themeColor="text1"/>
          <w:sz w:val="21"/>
        </w:rPr>
        <w:t>′</w:t>
      </w:r>
      <w:r w:rsidRPr="00F67FC1">
        <w:rPr>
          <w:rFonts w:eastAsia="ＭＳ 明朝" w:hint="eastAsia"/>
          <w:bCs/>
          <w:sz w:val="21"/>
          <w:szCs w:val="21"/>
        </w:rPr>
        <w:t>–</w:t>
      </w:r>
      <w:r w:rsidRPr="00F67FC1">
        <w:rPr>
          <w:rFonts w:eastAsia="ＭＳ 明朝" w:hint="eastAsia"/>
          <w:bCs/>
          <w:sz w:val="21"/>
          <w:szCs w:val="21"/>
        </w:rPr>
        <w:t>TACAACATGATGGGAAAGAGAGAGAA-3</w:t>
      </w:r>
      <w:r w:rsidRPr="00E01228">
        <w:rPr>
          <w:color w:val="000000" w:themeColor="text1"/>
          <w:sz w:val="21"/>
        </w:rPr>
        <w:t>′</w:t>
      </w:r>
      <w:r w:rsidRPr="00F67FC1">
        <w:rPr>
          <w:rFonts w:eastAsia="ＭＳ 明朝" w:hint="eastAsia"/>
          <w:bCs/>
          <w:sz w:val="21"/>
          <w:szCs w:val="21"/>
        </w:rPr>
        <w:t xml:space="preserve"> and 5</w:t>
      </w:r>
      <w:r w:rsidRPr="00E01228">
        <w:rPr>
          <w:color w:val="000000" w:themeColor="text1"/>
          <w:sz w:val="21"/>
        </w:rPr>
        <w:t>′</w:t>
      </w:r>
      <w:r w:rsidRPr="00F67FC1">
        <w:rPr>
          <w:rFonts w:eastAsia="ＭＳ 明朝" w:hint="eastAsia"/>
          <w:bCs/>
          <w:sz w:val="21"/>
          <w:szCs w:val="21"/>
        </w:rPr>
        <w:t>–</w:t>
      </w:r>
      <w:r w:rsidRPr="00F67FC1">
        <w:rPr>
          <w:rFonts w:eastAsia="ＭＳ 明朝" w:hint="eastAsia"/>
          <w:bCs/>
          <w:sz w:val="21"/>
          <w:szCs w:val="21"/>
        </w:rPr>
        <w:t>GTGTCCCAGCCGGCGGTGTCATCAGC</w:t>
      </w:r>
      <w:r w:rsidRPr="00F67FC1">
        <w:rPr>
          <w:rFonts w:eastAsia="ＭＳ 明朝" w:hint="eastAsia"/>
          <w:bCs/>
          <w:sz w:val="21"/>
          <w:szCs w:val="21"/>
        </w:rPr>
        <w:t>–</w:t>
      </w:r>
      <w:r w:rsidRPr="00F67FC1">
        <w:rPr>
          <w:rFonts w:eastAsia="ＭＳ 明朝" w:hint="eastAsia"/>
          <w:bCs/>
          <w:sz w:val="21"/>
          <w:szCs w:val="21"/>
        </w:rPr>
        <w:t>3</w:t>
      </w:r>
      <w:r w:rsidRPr="00E01228">
        <w:rPr>
          <w:color w:val="000000" w:themeColor="text1"/>
          <w:sz w:val="21"/>
        </w:rPr>
        <w:t>′</w:t>
      </w:r>
      <w:r>
        <w:rPr>
          <w:color w:val="000000" w:themeColor="text1"/>
          <w:sz w:val="21"/>
        </w:rPr>
        <w:t>.</w:t>
      </w:r>
      <w:r w:rsidRPr="00F67FC1">
        <w:rPr>
          <w:rFonts w:eastAsia="ＭＳ 明朝"/>
          <w:bCs/>
          <w:sz w:val="21"/>
          <w:szCs w:val="21"/>
        </w:rPr>
        <w:t xml:space="preserve"> One sample </w:t>
      </w:r>
      <w:r w:rsidR="00D105CE">
        <w:rPr>
          <w:rFonts w:eastAsia="ＭＳ 明朝"/>
          <w:bCs/>
          <w:sz w:val="21"/>
          <w:szCs w:val="21"/>
        </w:rPr>
        <w:t xml:space="preserve">(Sample ID 657) </w:t>
      </w:r>
      <w:r w:rsidRPr="00F67FC1">
        <w:rPr>
          <w:rFonts w:eastAsia="ＭＳ 明朝"/>
          <w:bCs/>
          <w:sz w:val="21"/>
          <w:szCs w:val="21"/>
        </w:rPr>
        <w:t>was successfully sequenced and confirmed as TBEV</w:t>
      </w:r>
      <w:r w:rsidR="00AF4052">
        <w:rPr>
          <w:rFonts w:eastAsia="ＭＳ 明朝"/>
          <w:bCs/>
          <w:sz w:val="21"/>
          <w:szCs w:val="21"/>
        </w:rPr>
        <w:t xml:space="preserve"> (</w:t>
      </w:r>
      <w:r w:rsidR="00950AA4" w:rsidRPr="00950AA4">
        <w:rPr>
          <w:rFonts w:eastAsia="ＭＳ 明朝"/>
          <w:bCs/>
          <w:sz w:val="21"/>
          <w:szCs w:val="21"/>
        </w:rPr>
        <w:t>closest GenBank match</w:t>
      </w:r>
      <w:r w:rsidR="00AF4052">
        <w:rPr>
          <w:rFonts w:eastAsia="ＭＳ 明朝"/>
          <w:bCs/>
          <w:sz w:val="21"/>
          <w:szCs w:val="21"/>
        </w:rPr>
        <w:t xml:space="preserve">: </w:t>
      </w:r>
      <w:r w:rsidR="00AF4052" w:rsidRPr="00AF4052">
        <w:rPr>
          <w:rFonts w:eastAsia="ＭＳ 明朝"/>
          <w:bCs/>
          <w:sz w:val="21"/>
          <w:szCs w:val="21"/>
        </w:rPr>
        <w:t>isolate A53/2023/China/</w:t>
      </w:r>
      <w:proofErr w:type="spellStart"/>
      <w:r w:rsidR="00AF4052" w:rsidRPr="00AF4052">
        <w:rPr>
          <w:rFonts w:eastAsia="ＭＳ 明朝"/>
          <w:bCs/>
          <w:sz w:val="21"/>
          <w:szCs w:val="21"/>
        </w:rPr>
        <w:t>Genhe</w:t>
      </w:r>
      <w:proofErr w:type="spellEnd"/>
      <w:r w:rsidR="00AF4052">
        <w:rPr>
          <w:rFonts w:eastAsia="ＭＳ 明朝"/>
          <w:bCs/>
          <w:sz w:val="21"/>
          <w:szCs w:val="21"/>
        </w:rPr>
        <w:t xml:space="preserve">, </w:t>
      </w:r>
      <w:r w:rsidR="00950AA4" w:rsidRPr="00950AA4">
        <w:rPr>
          <w:rFonts w:eastAsia="ＭＳ 明朝"/>
          <w:bCs/>
          <w:sz w:val="21"/>
          <w:szCs w:val="21"/>
        </w:rPr>
        <w:t>Accession No.</w:t>
      </w:r>
      <w:r w:rsidR="00950AA4">
        <w:rPr>
          <w:rFonts w:eastAsia="ＭＳ 明朝"/>
          <w:bCs/>
          <w:sz w:val="21"/>
          <w:szCs w:val="21"/>
        </w:rPr>
        <w:t xml:space="preserve"> </w:t>
      </w:r>
      <w:r w:rsidR="00AF4052" w:rsidRPr="00AF4052">
        <w:rPr>
          <w:rFonts w:eastAsia="ＭＳ 明朝"/>
          <w:bCs/>
          <w:sz w:val="21"/>
          <w:szCs w:val="21"/>
        </w:rPr>
        <w:t>PV183920</w:t>
      </w:r>
      <w:r w:rsidR="00AF4052">
        <w:rPr>
          <w:rFonts w:eastAsia="ＭＳ 明朝"/>
          <w:bCs/>
          <w:sz w:val="21"/>
          <w:szCs w:val="21"/>
        </w:rPr>
        <w:t>)</w:t>
      </w:r>
      <w:r w:rsidRPr="00F67FC1">
        <w:rPr>
          <w:rFonts w:eastAsia="ＭＳ 明朝"/>
          <w:bCs/>
          <w:sz w:val="21"/>
          <w:szCs w:val="21"/>
        </w:rPr>
        <w:t>. For the remaining six samples, amplicons could not be generated for sequencing, likely due to low viral load</w:t>
      </w:r>
      <w:r w:rsidR="00950AA4">
        <w:rPr>
          <w:rFonts w:eastAsia="ＭＳ 明朝"/>
          <w:bCs/>
          <w:sz w:val="21"/>
          <w:szCs w:val="21"/>
        </w:rPr>
        <w:t>s</w:t>
      </w:r>
      <w:r>
        <w:rPr>
          <w:rFonts w:eastAsia="ＭＳ 明朝"/>
          <w:bCs/>
          <w:sz w:val="21"/>
          <w:szCs w:val="21"/>
        </w:rPr>
        <w:t xml:space="preserve"> and high sensitivity of the RT-qPCR assay (</w:t>
      </w:r>
      <w:r w:rsidRPr="00E83A4B">
        <w:rPr>
          <w:color w:val="000000" w:themeColor="text1"/>
          <w:sz w:val="21"/>
        </w:rPr>
        <w:t>Achazi</w:t>
      </w:r>
      <w:r>
        <w:rPr>
          <w:color w:val="000000" w:themeColor="text1"/>
          <w:sz w:val="21"/>
        </w:rPr>
        <w:t xml:space="preserve"> et al., 2011</w:t>
      </w:r>
      <w:r>
        <w:rPr>
          <w:rFonts w:eastAsia="ＭＳ 明朝"/>
          <w:bCs/>
          <w:sz w:val="21"/>
          <w:szCs w:val="21"/>
        </w:rPr>
        <w:t>)</w:t>
      </w:r>
      <w:r w:rsidRPr="00F67FC1">
        <w:rPr>
          <w:rFonts w:eastAsia="ＭＳ 明朝"/>
          <w:bCs/>
          <w:sz w:val="21"/>
          <w:szCs w:val="21"/>
        </w:rPr>
        <w:t>.</w:t>
      </w:r>
    </w:p>
    <w:p w14:paraId="40B8ED01" w14:textId="59B98810" w:rsidR="00062AC2" w:rsidRDefault="00062AC2" w:rsidP="00062AC2">
      <w:pPr>
        <w:pStyle w:val="Web"/>
        <w:rPr>
          <w:rFonts w:eastAsia="ＭＳ 明朝"/>
          <w:bCs/>
          <w:sz w:val="21"/>
          <w:szCs w:val="21"/>
        </w:rPr>
      </w:pPr>
      <w:r w:rsidRPr="00F67FC1">
        <w:rPr>
          <w:rFonts w:eastAsia="ＭＳ 明朝"/>
          <w:bCs/>
          <w:sz w:val="21"/>
          <w:szCs w:val="21"/>
        </w:rPr>
        <w:t xml:space="preserve">For YEZV, we </w:t>
      </w:r>
      <w:r>
        <w:rPr>
          <w:rFonts w:eastAsia="ＭＳ 明朝"/>
          <w:bCs/>
          <w:sz w:val="21"/>
          <w:szCs w:val="21"/>
        </w:rPr>
        <w:t>tried to</w:t>
      </w:r>
      <w:r w:rsidRPr="00F67FC1">
        <w:rPr>
          <w:rFonts w:eastAsia="ＭＳ 明朝"/>
          <w:bCs/>
          <w:sz w:val="21"/>
          <w:szCs w:val="21"/>
        </w:rPr>
        <w:t xml:space="preserve"> validate the eight N-gene-positive samples </w:t>
      </w:r>
      <w:r w:rsidR="005E1CBA">
        <w:rPr>
          <w:rFonts w:eastAsia="ＭＳ 明朝"/>
          <w:bCs/>
          <w:sz w:val="21"/>
          <w:szCs w:val="21"/>
        </w:rPr>
        <w:t>using a</w:t>
      </w:r>
      <w:r w:rsidRPr="00F67FC1">
        <w:rPr>
          <w:rFonts w:eastAsia="ＭＳ 明朝"/>
          <w:bCs/>
          <w:sz w:val="21"/>
          <w:szCs w:val="21"/>
        </w:rPr>
        <w:t xml:space="preserve"> </w:t>
      </w:r>
      <w:r w:rsidR="005E1CBA" w:rsidRPr="005E1CBA">
        <w:rPr>
          <w:rFonts w:eastAsia="ＭＳ 明朝"/>
          <w:bCs/>
          <w:sz w:val="21"/>
          <w:szCs w:val="21"/>
        </w:rPr>
        <w:t xml:space="preserve">secondary </w:t>
      </w:r>
      <w:r w:rsidRPr="00F67FC1">
        <w:rPr>
          <w:rFonts w:eastAsia="ＭＳ 明朝"/>
          <w:bCs/>
          <w:sz w:val="21"/>
          <w:szCs w:val="21"/>
        </w:rPr>
        <w:t xml:space="preserve">RT-qPCR assay </w:t>
      </w:r>
      <w:r>
        <w:rPr>
          <w:rFonts w:eastAsia="ＭＳ 明朝"/>
          <w:bCs/>
          <w:sz w:val="21"/>
          <w:szCs w:val="21"/>
        </w:rPr>
        <w:t xml:space="preserve">which </w:t>
      </w:r>
      <w:r w:rsidRPr="00F67FC1">
        <w:rPr>
          <w:rFonts w:eastAsia="ＭＳ 明朝"/>
          <w:bCs/>
          <w:sz w:val="21"/>
          <w:szCs w:val="21"/>
        </w:rPr>
        <w:t>target</w:t>
      </w:r>
      <w:r w:rsidR="005E1CBA">
        <w:rPr>
          <w:rFonts w:eastAsia="ＭＳ 明朝"/>
          <w:bCs/>
          <w:sz w:val="21"/>
          <w:szCs w:val="21"/>
        </w:rPr>
        <w:t>ing</w:t>
      </w:r>
      <w:r w:rsidRPr="00F67FC1">
        <w:rPr>
          <w:rFonts w:eastAsia="ＭＳ 明朝"/>
          <w:bCs/>
          <w:sz w:val="21"/>
          <w:szCs w:val="21"/>
        </w:rPr>
        <w:t xml:space="preserve"> the </w:t>
      </w:r>
      <w:r w:rsidR="005E1CBA" w:rsidRPr="00950AA4">
        <w:rPr>
          <w:rFonts w:eastAsia="ＭＳ 明朝"/>
          <w:bCs/>
          <w:sz w:val="21"/>
          <w:szCs w:val="21"/>
        </w:rPr>
        <w:t>RNA-dependent RNA polymerase</w:t>
      </w:r>
      <w:r w:rsidR="005E1CBA" w:rsidRPr="00F67FC1">
        <w:rPr>
          <w:rFonts w:eastAsia="ＭＳ 明朝"/>
          <w:bCs/>
          <w:sz w:val="21"/>
          <w:szCs w:val="21"/>
        </w:rPr>
        <w:t xml:space="preserve"> </w:t>
      </w:r>
      <w:r w:rsidRPr="00F67FC1">
        <w:rPr>
          <w:rFonts w:eastAsia="ＭＳ 明朝"/>
          <w:bCs/>
          <w:sz w:val="21"/>
          <w:szCs w:val="21"/>
        </w:rPr>
        <w:t>gene</w:t>
      </w:r>
      <w:r w:rsidRPr="009B1B38">
        <w:rPr>
          <w:rFonts w:eastAsia="ＭＳ 明朝"/>
          <w:bCs/>
          <w:sz w:val="21"/>
          <w:szCs w:val="21"/>
        </w:rPr>
        <w:t xml:space="preserve"> </w:t>
      </w:r>
      <w:r>
        <w:rPr>
          <w:rFonts w:eastAsia="ＭＳ 明朝"/>
          <w:bCs/>
          <w:sz w:val="21"/>
          <w:szCs w:val="21"/>
        </w:rPr>
        <w:t xml:space="preserve">using </w:t>
      </w:r>
      <w:r w:rsidRPr="008B2B04">
        <w:rPr>
          <w:rFonts w:eastAsia="ＭＳ 明朝"/>
          <w:bCs/>
          <w:sz w:val="21"/>
          <w:szCs w:val="21"/>
        </w:rPr>
        <w:t>primer 1: 5</w:t>
      </w:r>
      <w:r w:rsidRPr="00E01228">
        <w:rPr>
          <w:color w:val="000000" w:themeColor="text1"/>
          <w:sz w:val="21"/>
        </w:rPr>
        <w:t>′</w:t>
      </w:r>
      <w:r w:rsidRPr="008B2B04">
        <w:rPr>
          <w:rFonts w:eastAsia="ＭＳ 明朝" w:hint="eastAsia"/>
          <w:bCs/>
          <w:sz w:val="21"/>
          <w:szCs w:val="21"/>
        </w:rPr>
        <w:t>–</w:t>
      </w:r>
      <w:r w:rsidRPr="008B2B04">
        <w:rPr>
          <w:rFonts w:eastAsia="ＭＳ 明朝"/>
          <w:bCs/>
          <w:sz w:val="21"/>
          <w:szCs w:val="21"/>
        </w:rPr>
        <w:t xml:space="preserve"> CTCAACCTGCTTCCAACCTATC-3</w:t>
      </w:r>
      <w:r w:rsidRPr="00E01228">
        <w:rPr>
          <w:color w:val="000000" w:themeColor="text1"/>
          <w:sz w:val="21"/>
        </w:rPr>
        <w:t>′</w:t>
      </w:r>
      <w:r w:rsidRPr="008B2B04">
        <w:rPr>
          <w:rFonts w:eastAsia="ＭＳ 明朝"/>
          <w:bCs/>
          <w:sz w:val="21"/>
          <w:szCs w:val="21"/>
        </w:rPr>
        <w:t>, primer 2: 5</w:t>
      </w:r>
      <w:r w:rsidRPr="00E01228">
        <w:rPr>
          <w:color w:val="000000" w:themeColor="text1"/>
          <w:sz w:val="21"/>
        </w:rPr>
        <w:t>′</w:t>
      </w:r>
      <w:r w:rsidRPr="008B2B04">
        <w:rPr>
          <w:rFonts w:eastAsia="ＭＳ 明朝" w:hint="eastAsia"/>
          <w:bCs/>
          <w:sz w:val="21"/>
          <w:szCs w:val="21"/>
        </w:rPr>
        <w:t>–</w:t>
      </w:r>
      <w:r w:rsidRPr="008B2B04">
        <w:rPr>
          <w:rFonts w:eastAsia="ＭＳ 明朝"/>
          <w:bCs/>
          <w:sz w:val="21"/>
          <w:szCs w:val="21"/>
        </w:rPr>
        <w:t>GGTGTAAAGCCCAACATCCT–3</w:t>
      </w:r>
      <w:r w:rsidRPr="00E01228">
        <w:rPr>
          <w:color w:val="000000" w:themeColor="text1"/>
          <w:sz w:val="21"/>
        </w:rPr>
        <w:t>′</w:t>
      </w:r>
      <w:r w:rsidRPr="008B2B04">
        <w:rPr>
          <w:rFonts w:eastAsia="ＭＳ 明朝"/>
          <w:bCs/>
          <w:sz w:val="21"/>
          <w:szCs w:val="21"/>
        </w:rPr>
        <w:t>, and probe: 5</w:t>
      </w:r>
      <w:r w:rsidRPr="00E01228">
        <w:rPr>
          <w:color w:val="000000" w:themeColor="text1"/>
          <w:sz w:val="21"/>
        </w:rPr>
        <w:t>′</w:t>
      </w:r>
      <w:r w:rsidRPr="008B2B04">
        <w:rPr>
          <w:rFonts w:eastAsia="ＭＳ 明朝"/>
          <w:bCs/>
          <w:sz w:val="21"/>
          <w:szCs w:val="21"/>
        </w:rPr>
        <w:t xml:space="preserve">–/ </w:t>
      </w:r>
      <w:r w:rsidRPr="008B2B04">
        <w:rPr>
          <w:rFonts w:eastAsia="ＭＳ 明朝"/>
          <w:bCs/>
          <w:sz w:val="21"/>
          <w:szCs w:val="21"/>
        </w:rPr>
        <w:lastRenderedPageBreak/>
        <w:t>5Cy5/CCAAGGAAG/TAO/CACACAGATGGGTACA/3IAbRQSp/–3</w:t>
      </w:r>
      <w:r w:rsidRPr="00E01228">
        <w:rPr>
          <w:color w:val="000000" w:themeColor="text1"/>
          <w:sz w:val="21"/>
        </w:rPr>
        <w:t>′</w:t>
      </w:r>
      <w:r w:rsidRPr="00F67FC1">
        <w:rPr>
          <w:rFonts w:eastAsia="ＭＳ 明朝"/>
          <w:bCs/>
          <w:sz w:val="21"/>
          <w:szCs w:val="21"/>
        </w:rPr>
        <w:t xml:space="preserve">. </w:t>
      </w:r>
      <w:r>
        <w:rPr>
          <w:rFonts w:eastAsia="ＭＳ 明朝"/>
          <w:bCs/>
          <w:sz w:val="21"/>
          <w:szCs w:val="21"/>
        </w:rPr>
        <w:t>T</w:t>
      </w:r>
      <w:r w:rsidRPr="009B1B38">
        <w:rPr>
          <w:rFonts w:eastAsia="ＭＳ 明朝"/>
          <w:bCs/>
          <w:sz w:val="21"/>
          <w:szCs w:val="21"/>
        </w:rPr>
        <w:t>wo samples tested positive</w:t>
      </w:r>
      <w:r>
        <w:rPr>
          <w:rFonts w:eastAsia="ＭＳ 明朝"/>
          <w:bCs/>
          <w:sz w:val="21"/>
          <w:szCs w:val="21"/>
        </w:rPr>
        <w:t xml:space="preserve"> for </w:t>
      </w:r>
      <w:r w:rsidR="005E1CBA">
        <w:rPr>
          <w:rFonts w:eastAsia="ＭＳ 明朝"/>
          <w:bCs/>
          <w:sz w:val="21"/>
          <w:szCs w:val="21"/>
        </w:rPr>
        <w:t xml:space="preserve">this </w:t>
      </w:r>
      <w:r w:rsidR="005E1CBA" w:rsidRPr="005E1CBA">
        <w:rPr>
          <w:rFonts w:eastAsia="ＭＳ 明朝"/>
          <w:bCs/>
          <w:sz w:val="21"/>
          <w:szCs w:val="21"/>
        </w:rPr>
        <w:t>secondary</w:t>
      </w:r>
      <w:r>
        <w:rPr>
          <w:rFonts w:eastAsia="ＭＳ 明朝"/>
          <w:bCs/>
          <w:sz w:val="21"/>
          <w:szCs w:val="21"/>
        </w:rPr>
        <w:t xml:space="preserve"> RT-qPCR. </w:t>
      </w:r>
    </w:p>
    <w:p w14:paraId="11690FB1" w14:textId="0471244A" w:rsidR="00062AC2" w:rsidRDefault="00062AC2" w:rsidP="00062AC2">
      <w:pPr>
        <w:pStyle w:val="Web"/>
        <w:rPr>
          <w:rFonts w:eastAsia="ＭＳ 明朝"/>
          <w:bCs/>
          <w:sz w:val="21"/>
          <w:szCs w:val="21"/>
        </w:rPr>
      </w:pPr>
      <w:r w:rsidRPr="009B1B38">
        <w:rPr>
          <w:rFonts w:eastAsia="ＭＳ 明朝"/>
          <w:bCs/>
          <w:sz w:val="21"/>
          <w:szCs w:val="21"/>
        </w:rPr>
        <w:t xml:space="preserve">For the multiplex qPCR assay for LDB and RFB, we relied on the extensive validation performed by Takano et al. (2014), which demonstrated high sensitivity and specificity. </w:t>
      </w:r>
      <w:r w:rsidR="005E1CBA" w:rsidRPr="005E1CBA">
        <w:rPr>
          <w:rFonts w:eastAsia="ＭＳ 明朝"/>
          <w:bCs/>
          <w:sz w:val="21"/>
          <w:szCs w:val="21"/>
        </w:rPr>
        <w:t>Consequently</w:t>
      </w:r>
      <w:r w:rsidR="005E1CBA">
        <w:rPr>
          <w:rFonts w:eastAsia="ＭＳ 明朝"/>
          <w:bCs/>
          <w:sz w:val="21"/>
          <w:szCs w:val="21"/>
        </w:rPr>
        <w:t>, w</w:t>
      </w:r>
      <w:r w:rsidRPr="009B1B38">
        <w:rPr>
          <w:rFonts w:eastAsia="ＭＳ 明朝"/>
          <w:bCs/>
          <w:sz w:val="21"/>
          <w:szCs w:val="21"/>
        </w:rPr>
        <w:t>e considered our qPCR results for these pathogens reliable without additional sequencing.</w:t>
      </w:r>
    </w:p>
    <w:p w14:paraId="068BA1FE" w14:textId="377954A6" w:rsidR="00062AC2" w:rsidRDefault="00062AC2" w:rsidP="00062AC2">
      <w:pPr>
        <w:pStyle w:val="Web"/>
        <w:rPr>
          <w:rFonts w:eastAsia="ＭＳ 明朝"/>
          <w:bCs/>
          <w:sz w:val="21"/>
          <w:szCs w:val="21"/>
        </w:rPr>
      </w:pPr>
      <w:r w:rsidRPr="009B1B38">
        <w:rPr>
          <w:rFonts w:eastAsia="ＭＳ 明朝"/>
          <w:bCs/>
          <w:sz w:val="21"/>
          <w:szCs w:val="21"/>
        </w:rPr>
        <w:t xml:space="preserve">In summary, while we cannot completely </w:t>
      </w:r>
      <w:r>
        <w:rPr>
          <w:rFonts w:eastAsia="ＭＳ 明朝"/>
          <w:bCs/>
          <w:sz w:val="21"/>
          <w:szCs w:val="21"/>
        </w:rPr>
        <w:t>rule out</w:t>
      </w:r>
      <w:r w:rsidRPr="009B1B38">
        <w:rPr>
          <w:rFonts w:eastAsia="ＭＳ 明朝"/>
          <w:bCs/>
          <w:sz w:val="21"/>
          <w:szCs w:val="21"/>
        </w:rPr>
        <w:t xml:space="preserve"> the possibility of false positives among the unconfirmed high-Ct-value samples (e.g., for TBEV), </w:t>
      </w:r>
      <w:r>
        <w:rPr>
          <w:rFonts w:eastAsia="ＭＳ 明朝"/>
          <w:bCs/>
          <w:sz w:val="21"/>
          <w:szCs w:val="21"/>
        </w:rPr>
        <w:t>treating</w:t>
      </w:r>
      <w:r w:rsidRPr="009B1B38">
        <w:rPr>
          <w:rFonts w:eastAsia="ＭＳ 明朝"/>
          <w:bCs/>
          <w:sz w:val="21"/>
          <w:szCs w:val="21"/>
        </w:rPr>
        <w:t xml:space="preserve"> these </w:t>
      </w:r>
      <w:r>
        <w:rPr>
          <w:rFonts w:eastAsia="ＭＳ 明朝"/>
          <w:bCs/>
          <w:sz w:val="21"/>
          <w:szCs w:val="21"/>
        </w:rPr>
        <w:t>samples as negative</w:t>
      </w:r>
      <w:r w:rsidRPr="009B1B38">
        <w:rPr>
          <w:rFonts w:eastAsia="ＭＳ 明朝"/>
          <w:bCs/>
          <w:sz w:val="21"/>
          <w:szCs w:val="21"/>
        </w:rPr>
        <w:t xml:space="preserve"> would risk </w:t>
      </w:r>
      <w:r w:rsidR="005E1CBA" w:rsidRPr="005E1CBA">
        <w:rPr>
          <w:rFonts w:eastAsia="ＭＳ 明朝"/>
          <w:bCs/>
          <w:sz w:val="21"/>
          <w:szCs w:val="21"/>
        </w:rPr>
        <w:t xml:space="preserve">excluding </w:t>
      </w:r>
      <w:r w:rsidRPr="009B1B38">
        <w:rPr>
          <w:rFonts w:eastAsia="ＭＳ 明朝"/>
          <w:bCs/>
          <w:sz w:val="21"/>
          <w:szCs w:val="21"/>
        </w:rPr>
        <w:t xml:space="preserve">true positives, thereby underestimating the pathogen's prevalence and </w:t>
      </w:r>
      <w:r w:rsidR="005E1CBA" w:rsidRPr="005E1CBA">
        <w:rPr>
          <w:rFonts w:eastAsia="ＭＳ 明朝"/>
          <w:bCs/>
          <w:sz w:val="21"/>
          <w:szCs w:val="21"/>
        </w:rPr>
        <w:t xml:space="preserve">reducing </w:t>
      </w:r>
      <w:r w:rsidRPr="009B1B38">
        <w:rPr>
          <w:rFonts w:eastAsia="ＭＳ 明朝"/>
          <w:bCs/>
          <w:sz w:val="21"/>
          <w:szCs w:val="21"/>
        </w:rPr>
        <w:t xml:space="preserve">the statistical power of our </w:t>
      </w:r>
      <w:r>
        <w:rPr>
          <w:rFonts w:eastAsia="ＭＳ 明朝"/>
          <w:bCs/>
          <w:sz w:val="21"/>
          <w:szCs w:val="21"/>
        </w:rPr>
        <w:t xml:space="preserve">prediction </w:t>
      </w:r>
      <w:r w:rsidRPr="009B1B38">
        <w:rPr>
          <w:rFonts w:eastAsia="ＭＳ 明朝"/>
          <w:bCs/>
          <w:sz w:val="21"/>
          <w:szCs w:val="21"/>
        </w:rPr>
        <w:t xml:space="preserve">models. We believe that maximizing sensitivity is </w:t>
      </w:r>
      <w:r w:rsidR="005E1CBA" w:rsidRPr="005E1CBA">
        <w:rPr>
          <w:rFonts w:eastAsia="ＭＳ 明朝"/>
          <w:bCs/>
          <w:sz w:val="21"/>
          <w:szCs w:val="21"/>
        </w:rPr>
        <w:t xml:space="preserve">a justifiable </w:t>
      </w:r>
      <w:r w:rsidRPr="009B1B38">
        <w:rPr>
          <w:rFonts w:eastAsia="ＭＳ 明朝"/>
          <w:bCs/>
          <w:sz w:val="21"/>
          <w:szCs w:val="21"/>
        </w:rPr>
        <w:t xml:space="preserve">approach for the aims of </w:t>
      </w:r>
      <w:r>
        <w:rPr>
          <w:rFonts w:eastAsia="ＭＳ 明朝"/>
          <w:bCs/>
          <w:sz w:val="21"/>
          <w:szCs w:val="21"/>
        </w:rPr>
        <w:t>the present study</w:t>
      </w:r>
      <w:r w:rsidRPr="009B1B38">
        <w:rPr>
          <w:rFonts w:eastAsia="ＭＳ 明朝"/>
          <w:bCs/>
          <w:sz w:val="21"/>
          <w:szCs w:val="21"/>
        </w:rPr>
        <w:t xml:space="preserve">. </w:t>
      </w:r>
    </w:p>
    <w:p w14:paraId="7C035A30" w14:textId="77777777" w:rsidR="00B6049B" w:rsidRPr="00062AC2" w:rsidRDefault="00B6049B"/>
    <w:sectPr w:rsidR="00B6049B" w:rsidRPr="00062AC2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AC2"/>
    <w:rsid w:val="00001F5A"/>
    <w:rsid w:val="0000602D"/>
    <w:rsid w:val="00014044"/>
    <w:rsid w:val="00016ACC"/>
    <w:rsid w:val="00017D67"/>
    <w:rsid w:val="00024D54"/>
    <w:rsid w:val="00030222"/>
    <w:rsid w:val="000305F8"/>
    <w:rsid w:val="00030895"/>
    <w:rsid w:val="00031947"/>
    <w:rsid w:val="00031CA1"/>
    <w:rsid w:val="00031EDC"/>
    <w:rsid w:val="00033188"/>
    <w:rsid w:val="00035C47"/>
    <w:rsid w:val="00044E2F"/>
    <w:rsid w:val="00044F00"/>
    <w:rsid w:val="000455D1"/>
    <w:rsid w:val="00045C0D"/>
    <w:rsid w:val="0005231D"/>
    <w:rsid w:val="000544F6"/>
    <w:rsid w:val="00054BF0"/>
    <w:rsid w:val="000560AE"/>
    <w:rsid w:val="000570BC"/>
    <w:rsid w:val="000574EC"/>
    <w:rsid w:val="000612A6"/>
    <w:rsid w:val="00062123"/>
    <w:rsid w:val="00062AC2"/>
    <w:rsid w:val="00065336"/>
    <w:rsid w:val="00065DFE"/>
    <w:rsid w:val="00066185"/>
    <w:rsid w:val="00066324"/>
    <w:rsid w:val="00066DB6"/>
    <w:rsid w:val="00067371"/>
    <w:rsid w:val="00067C4D"/>
    <w:rsid w:val="00073C23"/>
    <w:rsid w:val="0007547F"/>
    <w:rsid w:val="00076487"/>
    <w:rsid w:val="000815F0"/>
    <w:rsid w:val="00081A05"/>
    <w:rsid w:val="00083AEC"/>
    <w:rsid w:val="00092A3F"/>
    <w:rsid w:val="00092DA7"/>
    <w:rsid w:val="000973C3"/>
    <w:rsid w:val="000A073C"/>
    <w:rsid w:val="000A2EC4"/>
    <w:rsid w:val="000A4A95"/>
    <w:rsid w:val="000A5D0B"/>
    <w:rsid w:val="000A7653"/>
    <w:rsid w:val="000A771E"/>
    <w:rsid w:val="000B0F0A"/>
    <w:rsid w:val="000B1E0F"/>
    <w:rsid w:val="000B2DE0"/>
    <w:rsid w:val="000B2DF5"/>
    <w:rsid w:val="000B355A"/>
    <w:rsid w:val="000B65A2"/>
    <w:rsid w:val="000B6D52"/>
    <w:rsid w:val="000B7622"/>
    <w:rsid w:val="000C0686"/>
    <w:rsid w:val="000C0B11"/>
    <w:rsid w:val="000C7383"/>
    <w:rsid w:val="000D15CC"/>
    <w:rsid w:val="000D399D"/>
    <w:rsid w:val="000D4D3F"/>
    <w:rsid w:val="000D519E"/>
    <w:rsid w:val="000E0C9C"/>
    <w:rsid w:val="000E13E9"/>
    <w:rsid w:val="000E46F2"/>
    <w:rsid w:val="000E51AC"/>
    <w:rsid w:val="000F0464"/>
    <w:rsid w:val="000F0F6E"/>
    <w:rsid w:val="000F1FF4"/>
    <w:rsid w:val="000F47ED"/>
    <w:rsid w:val="000F49E0"/>
    <w:rsid w:val="000F5BC6"/>
    <w:rsid w:val="000F7B10"/>
    <w:rsid w:val="00100634"/>
    <w:rsid w:val="00104773"/>
    <w:rsid w:val="00106138"/>
    <w:rsid w:val="00111CA2"/>
    <w:rsid w:val="00112748"/>
    <w:rsid w:val="001127D6"/>
    <w:rsid w:val="00120D3C"/>
    <w:rsid w:val="00123795"/>
    <w:rsid w:val="00123A20"/>
    <w:rsid w:val="00123EB2"/>
    <w:rsid w:val="001246CA"/>
    <w:rsid w:val="00125A17"/>
    <w:rsid w:val="00125CED"/>
    <w:rsid w:val="0012770A"/>
    <w:rsid w:val="001305FD"/>
    <w:rsid w:val="00131218"/>
    <w:rsid w:val="00131E5B"/>
    <w:rsid w:val="00131EC9"/>
    <w:rsid w:val="00132561"/>
    <w:rsid w:val="0013520C"/>
    <w:rsid w:val="00136E76"/>
    <w:rsid w:val="0014082D"/>
    <w:rsid w:val="00142A5A"/>
    <w:rsid w:val="00152CF8"/>
    <w:rsid w:val="001553ED"/>
    <w:rsid w:val="001554DE"/>
    <w:rsid w:val="00157B0B"/>
    <w:rsid w:val="00161D78"/>
    <w:rsid w:val="00170BDD"/>
    <w:rsid w:val="00171918"/>
    <w:rsid w:val="00175DFD"/>
    <w:rsid w:val="00176562"/>
    <w:rsid w:val="00181D60"/>
    <w:rsid w:val="00184D67"/>
    <w:rsid w:val="00185D1D"/>
    <w:rsid w:val="00185E62"/>
    <w:rsid w:val="001868EF"/>
    <w:rsid w:val="0018777B"/>
    <w:rsid w:val="0019157B"/>
    <w:rsid w:val="0019363D"/>
    <w:rsid w:val="0019475D"/>
    <w:rsid w:val="00195BF5"/>
    <w:rsid w:val="00197420"/>
    <w:rsid w:val="00197C13"/>
    <w:rsid w:val="001A27A2"/>
    <w:rsid w:val="001A2C88"/>
    <w:rsid w:val="001A4615"/>
    <w:rsid w:val="001A7700"/>
    <w:rsid w:val="001B1481"/>
    <w:rsid w:val="001B29C9"/>
    <w:rsid w:val="001B41AD"/>
    <w:rsid w:val="001B51AF"/>
    <w:rsid w:val="001B79CB"/>
    <w:rsid w:val="001C0C7E"/>
    <w:rsid w:val="001C0E61"/>
    <w:rsid w:val="001C1732"/>
    <w:rsid w:val="001C2CF0"/>
    <w:rsid w:val="001C4D4E"/>
    <w:rsid w:val="001C56DB"/>
    <w:rsid w:val="001D165C"/>
    <w:rsid w:val="001D2268"/>
    <w:rsid w:val="001D5198"/>
    <w:rsid w:val="001D6C8E"/>
    <w:rsid w:val="001E2848"/>
    <w:rsid w:val="001E40A4"/>
    <w:rsid w:val="001E4548"/>
    <w:rsid w:val="001E4D22"/>
    <w:rsid w:val="001E6974"/>
    <w:rsid w:val="001E7C8C"/>
    <w:rsid w:val="001F0E44"/>
    <w:rsid w:val="001F14E1"/>
    <w:rsid w:val="001F1A00"/>
    <w:rsid w:val="001F46E2"/>
    <w:rsid w:val="001F51AD"/>
    <w:rsid w:val="001F5387"/>
    <w:rsid w:val="001F7DBF"/>
    <w:rsid w:val="00201868"/>
    <w:rsid w:val="00203091"/>
    <w:rsid w:val="002045B6"/>
    <w:rsid w:val="0021020C"/>
    <w:rsid w:val="00213841"/>
    <w:rsid w:val="00216203"/>
    <w:rsid w:val="00220F19"/>
    <w:rsid w:val="0022313B"/>
    <w:rsid w:val="002242DD"/>
    <w:rsid w:val="0022473B"/>
    <w:rsid w:val="00224AFC"/>
    <w:rsid w:val="00226336"/>
    <w:rsid w:val="002313B0"/>
    <w:rsid w:val="00231DE9"/>
    <w:rsid w:val="0023281D"/>
    <w:rsid w:val="00232CA1"/>
    <w:rsid w:val="00232FC0"/>
    <w:rsid w:val="002343C1"/>
    <w:rsid w:val="00236864"/>
    <w:rsid w:val="002378AC"/>
    <w:rsid w:val="00237AD7"/>
    <w:rsid w:val="002410F0"/>
    <w:rsid w:val="00242C54"/>
    <w:rsid w:val="00244116"/>
    <w:rsid w:val="0024497C"/>
    <w:rsid w:val="00247620"/>
    <w:rsid w:val="00250117"/>
    <w:rsid w:val="0025026C"/>
    <w:rsid w:val="00252F87"/>
    <w:rsid w:val="00253D51"/>
    <w:rsid w:val="002546A9"/>
    <w:rsid w:val="00254AE5"/>
    <w:rsid w:val="00256D8B"/>
    <w:rsid w:val="00271BDB"/>
    <w:rsid w:val="00271D14"/>
    <w:rsid w:val="002738EE"/>
    <w:rsid w:val="002769E4"/>
    <w:rsid w:val="00276DAD"/>
    <w:rsid w:val="0028004B"/>
    <w:rsid w:val="002852E8"/>
    <w:rsid w:val="00285A0F"/>
    <w:rsid w:val="00285AEF"/>
    <w:rsid w:val="00295879"/>
    <w:rsid w:val="002A0ED0"/>
    <w:rsid w:val="002A1FEE"/>
    <w:rsid w:val="002A37C9"/>
    <w:rsid w:val="002A4880"/>
    <w:rsid w:val="002A5098"/>
    <w:rsid w:val="002A58FF"/>
    <w:rsid w:val="002A6CB6"/>
    <w:rsid w:val="002A74D7"/>
    <w:rsid w:val="002B1FCC"/>
    <w:rsid w:val="002B6D10"/>
    <w:rsid w:val="002B760B"/>
    <w:rsid w:val="002C035B"/>
    <w:rsid w:val="002C2C1C"/>
    <w:rsid w:val="002C4C4B"/>
    <w:rsid w:val="002C4F9F"/>
    <w:rsid w:val="002C54B3"/>
    <w:rsid w:val="002C6597"/>
    <w:rsid w:val="002C6C64"/>
    <w:rsid w:val="002D1ED3"/>
    <w:rsid w:val="002D3745"/>
    <w:rsid w:val="002D5606"/>
    <w:rsid w:val="002D5C87"/>
    <w:rsid w:val="002D5D8E"/>
    <w:rsid w:val="002D659F"/>
    <w:rsid w:val="002E2692"/>
    <w:rsid w:val="002E3B0B"/>
    <w:rsid w:val="002E53BC"/>
    <w:rsid w:val="002E5D0B"/>
    <w:rsid w:val="002E61B8"/>
    <w:rsid w:val="002F0432"/>
    <w:rsid w:val="002F07DA"/>
    <w:rsid w:val="002F283F"/>
    <w:rsid w:val="002F50C9"/>
    <w:rsid w:val="002F5571"/>
    <w:rsid w:val="002F7BF9"/>
    <w:rsid w:val="002F7F59"/>
    <w:rsid w:val="00301A70"/>
    <w:rsid w:val="00305AD0"/>
    <w:rsid w:val="00305AF0"/>
    <w:rsid w:val="00307507"/>
    <w:rsid w:val="00312F84"/>
    <w:rsid w:val="003138CC"/>
    <w:rsid w:val="00316D53"/>
    <w:rsid w:val="0032157C"/>
    <w:rsid w:val="00321A8A"/>
    <w:rsid w:val="003226DC"/>
    <w:rsid w:val="003240A0"/>
    <w:rsid w:val="0032655A"/>
    <w:rsid w:val="0033072F"/>
    <w:rsid w:val="0033451B"/>
    <w:rsid w:val="00336769"/>
    <w:rsid w:val="00341938"/>
    <w:rsid w:val="003422CD"/>
    <w:rsid w:val="003476C6"/>
    <w:rsid w:val="0035075B"/>
    <w:rsid w:val="00351061"/>
    <w:rsid w:val="003540E7"/>
    <w:rsid w:val="003544CF"/>
    <w:rsid w:val="00357D03"/>
    <w:rsid w:val="0036723F"/>
    <w:rsid w:val="00370E7C"/>
    <w:rsid w:val="0037589A"/>
    <w:rsid w:val="00376B87"/>
    <w:rsid w:val="0038274B"/>
    <w:rsid w:val="003848DE"/>
    <w:rsid w:val="00384FD0"/>
    <w:rsid w:val="00385A13"/>
    <w:rsid w:val="00385F2E"/>
    <w:rsid w:val="00387E69"/>
    <w:rsid w:val="00390AEE"/>
    <w:rsid w:val="003936B2"/>
    <w:rsid w:val="003A0834"/>
    <w:rsid w:val="003A1E5D"/>
    <w:rsid w:val="003A2B32"/>
    <w:rsid w:val="003A44BD"/>
    <w:rsid w:val="003B09E5"/>
    <w:rsid w:val="003B1565"/>
    <w:rsid w:val="003B2821"/>
    <w:rsid w:val="003B6350"/>
    <w:rsid w:val="003B69D8"/>
    <w:rsid w:val="003B6F83"/>
    <w:rsid w:val="003C12C9"/>
    <w:rsid w:val="003C546C"/>
    <w:rsid w:val="003D0B14"/>
    <w:rsid w:val="003D4781"/>
    <w:rsid w:val="003D784B"/>
    <w:rsid w:val="003E015C"/>
    <w:rsid w:val="003E0796"/>
    <w:rsid w:val="003E22BA"/>
    <w:rsid w:val="003E40B8"/>
    <w:rsid w:val="003E438F"/>
    <w:rsid w:val="003F18DC"/>
    <w:rsid w:val="00400729"/>
    <w:rsid w:val="0040337E"/>
    <w:rsid w:val="00403EEB"/>
    <w:rsid w:val="00403F4B"/>
    <w:rsid w:val="00404F0C"/>
    <w:rsid w:val="004059CF"/>
    <w:rsid w:val="00405B67"/>
    <w:rsid w:val="004062A1"/>
    <w:rsid w:val="00410A37"/>
    <w:rsid w:val="00413EF5"/>
    <w:rsid w:val="00414F40"/>
    <w:rsid w:val="00415E22"/>
    <w:rsid w:val="00415FCF"/>
    <w:rsid w:val="0042008A"/>
    <w:rsid w:val="004217C5"/>
    <w:rsid w:val="0042186F"/>
    <w:rsid w:val="0042349E"/>
    <w:rsid w:val="0043015F"/>
    <w:rsid w:val="00432C73"/>
    <w:rsid w:val="004340BC"/>
    <w:rsid w:val="0043698B"/>
    <w:rsid w:val="004407DA"/>
    <w:rsid w:val="0044126A"/>
    <w:rsid w:val="0044132D"/>
    <w:rsid w:val="00444066"/>
    <w:rsid w:val="00446537"/>
    <w:rsid w:val="00450DB0"/>
    <w:rsid w:val="00452C16"/>
    <w:rsid w:val="00454FD6"/>
    <w:rsid w:val="00455060"/>
    <w:rsid w:val="0045529B"/>
    <w:rsid w:val="0046114B"/>
    <w:rsid w:val="00462C06"/>
    <w:rsid w:val="0046582E"/>
    <w:rsid w:val="004675F0"/>
    <w:rsid w:val="00473079"/>
    <w:rsid w:val="00475AF9"/>
    <w:rsid w:val="00476373"/>
    <w:rsid w:val="00482952"/>
    <w:rsid w:val="0048305B"/>
    <w:rsid w:val="00483E63"/>
    <w:rsid w:val="00486E4E"/>
    <w:rsid w:val="00490EAD"/>
    <w:rsid w:val="00491A24"/>
    <w:rsid w:val="004967F4"/>
    <w:rsid w:val="004A12C9"/>
    <w:rsid w:val="004A1FA2"/>
    <w:rsid w:val="004A2338"/>
    <w:rsid w:val="004A5ABD"/>
    <w:rsid w:val="004A6F6B"/>
    <w:rsid w:val="004A70F5"/>
    <w:rsid w:val="004A7E5A"/>
    <w:rsid w:val="004B1437"/>
    <w:rsid w:val="004B2DD3"/>
    <w:rsid w:val="004B3E75"/>
    <w:rsid w:val="004B5C0F"/>
    <w:rsid w:val="004B719E"/>
    <w:rsid w:val="004C1813"/>
    <w:rsid w:val="004C1E35"/>
    <w:rsid w:val="004C267D"/>
    <w:rsid w:val="004C3B0D"/>
    <w:rsid w:val="004C3CA0"/>
    <w:rsid w:val="004C47B7"/>
    <w:rsid w:val="004C4E3A"/>
    <w:rsid w:val="004C6015"/>
    <w:rsid w:val="004D0A63"/>
    <w:rsid w:val="004D256C"/>
    <w:rsid w:val="004D3342"/>
    <w:rsid w:val="004D5B18"/>
    <w:rsid w:val="004D5DDA"/>
    <w:rsid w:val="004D7538"/>
    <w:rsid w:val="004E023F"/>
    <w:rsid w:val="004E0C08"/>
    <w:rsid w:val="004E38F4"/>
    <w:rsid w:val="004E4D54"/>
    <w:rsid w:val="004E6CFB"/>
    <w:rsid w:val="004F381B"/>
    <w:rsid w:val="004F4B21"/>
    <w:rsid w:val="004F6EC5"/>
    <w:rsid w:val="00501195"/>
    <w:rsid w:val="005012E7"/>
    <w:rsid w:val="005023F3"/>
    <w:rsid w:val="005025DE"/>
    <w:rsid w:val="00502D82"/>
    <w:rsid w:val="0050436F"/>
    <w:rsid w:val="005058BE"/>
    <w:rsid w:val="00507666"/>
    <w:rsid w:val="00512610"/>
    <w:rsid w:val="00513D7D"/>
    <w:rsid w:val="005147CE"/>
    <w:rsid w:val="005149B9"/>
    <w:rsid w:val="00520700"/>
    <w:rsid w:val="00521D56"/>
    <w:rsid w:val="0052318F"/>
    <w:rsid w:val="005236E6"/>
    <w:rsid w:val="0052396A"/>
    <w:rsid w:val="00526FE5"/>
    <w:rsid w:val="005277F9"/>
    <w:rsid w:val="0053080A"/>
    <w:rsid w:val="00531A23"/>
    <w:rsid w:val="005328C3"/>
    <w:rsid w:val="00534FAE"/>
    <w:rsid w:val="005426D1"/>
    <w:rsid w:val="00542A35"/>
    <w:rsid w:val="00542CA2"/>
    <w:rsid w:val="00545E2B"/>
    <w:rsid w:val="0054734B"/>
    <w:rsid w:val="0055105A"/>
    <w:rsid w:val="005576EC"/>
    <w:rsid w:val="00565A75"/>
    <w:rsid w:val="005669CA"/>
    <w:rsid w:val="005676AD"/>
    <w:rsid w:val="0057119F"/>
    <w:rsid w:val="0057154A"/>
    <w:rsid w:val="00571E28"/>
    <w:rsid w:val="00571EA7"/>
    <w:rsid w:val="00573176"/>
    <w:rsid w:val="00582C1A"/>
    <w:rsid w:val="0058483A"/>
    <w:rsid w:val="0058485F"/>
    <w:rsid w:val="0058738B"/>
    <w:rsid w:val="00587D67"/>
    <w:rsid w:val="00590D0A"/>
    <w:rsid w:val="00591E19"/>
    <w:rsid w:val="0059284F"/>
    <w:rsid w:val="00594AD0"/>
    <w:rsid w:val="00595333"/>
    <w:rsid w:val="0059752E"/>
    <w:rsid w:val="005A4D26"/>
    <w:rsid w:val="005A695F"/>
    <w:rsid w:val="005B34A6"/>
    <w:rsid w:val="005B5629"/>
    <w:rsid w:val="005B5BF9"/>
    <w:rsid w:val="005B6104"/>
    <w:rsid w:val="005C0C2D"/>
    <w:rsid w:val="005C1AA5"/>
    <w:rsid w:val="005C2635"/>
    <w:rsid w:val="005C2C48"/>
    <w:rsid w:val="005C34E0"/>
    <w:rsid w:val="005C4A59"/>
    <w:rsid w:val="005C4BA2"/>
    <w:rsid w:val="005D05F0"/>
    <w:rsid w:val="005D09A9"/>
    <w:rsid w:val="005D1CE8"/>
    <w:rsid w:val="005D5937"/>
    <w:rsid w:val="005E1CBA"/>
    <w:rsid w:val="005E2A9C"/>
    <w:rsid w:val="005E2FEB"/>
    <w:rsid w:val="005E32B3"/>
    <w:rsid w:val="005E369F"/>
    <w:rsid w:val="005E54F9"/>
    <w:rsid w:val="005F0DAA"/>
    <w:rsid w:val="005F17F6"/>
    <w:rsid w:val="005F39DF"/>
    <w:rsid w:val="005F4499"/>
    <w:rsid w:val="005F4BBD"/>
    <w:rsid w:val="00603AD4"/>
    <w:rsid w:val="006041CD"/>
    <w:rsid w:val="00605006"/>
    <w:rsid w:val="00605D58"/>
    <w:rsid w:val="0060603C"/>
    <w:rsid w:val="0061027B"/>
    <w:rsid w:val="00611BB3"/>
    <w:rsid w:val="00615AA0"/>
    <w:rsid w:val="00616131"/>
    <w:rsid w:val="006164E8"/>
    <w:rsid w:val="006176C6"/>
    <w:rsid w:val="006200C0"/>
    <w:rsid w:val="006214A3"/>
    <w:rsid w:val="00624C6B"/>
    <w:rsid w:val="00625B8F"/>
    <w:rsid w:val="0062781B"/>
    <w:rsid w:val="00633D1E"/>
    <w:rsid w:val="00634F5A"/>
    <w:rsid w:val="00637E1F"/>
    <w:rsid w:val="00642E7C"/>
    <w:rsid w:val="00654A57"/>
    <w:rsid w:val="006552E4"/>
    <w:rsid w:val="0065726C"/>
    <w:rsid w:val="0066068B"/>
    <w:rsid w:val="00661124"/>
    <w:rsid w:val="006641A9"/>
    <w:rsid w:val="00664363"/>
    <w:rsid w:val="0066543D"/>
    <w:rsid w:val="00667F3B"/>
    <w:rsid w:val="00670C56"/>
    <w:rsid w:val="006719B0"/>
    <w:rsid w:val="00671C33"/>
    <w:rsid w:val="006727E2"/>
    <w:rsid w:val="006737D3"/>
    <w:rsid w:val="00675488"/>
    <w:rsid w:val="00675C50"/>
    <w:rsid w:val="00680879"/>
    <w:rsid w:val="00682D41"/>
    <w:rsid w:val="00692FF1"/>
    <w:rsid w:val="00697EE2"/>
    <w:rsid w:val="006A11E1"/>
    <w:rsid w:val="006A28B2"/>
    <w:rsid w:val="006A4EDA"/>
    <w:rsid w:val="006A5B87"/>
    <w:rsid w:val="006A67CA"/>
    <w:rsid w:val="006B053B"/>
    <w:rsid w:val="006B091A"/>
    <w:rsid w:val="006B1F4D"/>
    <w:rsid w:val="006B388B"/>
    <w:rsid w:val="006B3A8E"/>
    <w:rsid w:val="006B4846"/>
    <w:rsid w:val="006B4C68"/>
    <w:rsid w:val="006B5FD5"/>
    <w:rsid w:val="006B714E"/>
    <w:rsid w:val="006B7743"/>
    <w:rsid w:val="006C0577"/>
    <w:rsid w:val="006C1E2E"/>
    <w:rsid w:val="006C1E4A"/>
    <w:rsid w:val="006C2638"/>
    <w:rsid w:val="006C3BF3"/>
    <w:rsid w:val="006C4482"/>
    <w:rsid w:val="006C4775"/>
    <w:rsid w:val="006C53B1"/>
    <w:rsid w:val="006D031F"/>
    <w:rsid w:val="006D182D"/>
    <w:rsid w:val="006E07E3"/>
    <w:rsid w:val="006E3EF0"/>
    <w:rsid w:val="006E4B55"/>
    <w:rsid w:val="006E6F0F"/>
    <w:rsid w:val="006F1728"/>
    <w:rsid w:val="006F3B9A"/>
    <w:rsid w:val="006F40B9"/>
    <w:rsid w:val="006F44A2"/>
    <w:rsid w:val="006F49E2"/>
    <w:rsid w:val="006F6274"/>
    <w:rsid w:val="006F65E7"/>
    <w:rsid w:val="006F6ACE"/>
    <w:rsid w:val="006F779C"/>
    <w:rsid w:val="007003DB"/>
    <w:rsid w:val="00700E46"/>
    <w:rsid w:val="00700F85"/>
    <w:rsid w:val="00705CE9"/>
    <w:rsid w:val="007061CD"/>
    <w:rsid w:val="007103DA"/>
    <w:rsid w:val="007169E2"/>
    <w:rsid w:val="00716B59"/>
    <w:rsid w:val="00717101"/>
    <w:rsid w:val="00720F1F"/>
    <w:rsid w:val="007214C6"/>
    <w:rsid w:val="00725975"/>
    <w:rsid w:val="00726B4A"/>
    <w:rsid w:val="00727068"/>
    <w:rsid w:val="0072762D"/>
    <w:rsid w:val="007277E0"/>
    <w:rsid w:val="0073229D"/>
    <w:rsid w:val="0074056A"/>
    <w:rsid w:val="0074069A"/>
    <w:rsid w:val="00743263"/>
    <w:rsid w:val="007451DF"/>
    <w:rsid w:val="007459E1"/>
    <w:rsid w:val="00750C56"/>
    <w:rsid w:val="0075134B"/>
    <w:rsid w:val="00752BDD"/>
    <w:rsid w:val="007542B9"/>
    <w:rsid w:val="00755DF6"/>
    <w:rsid w:val="007561A1"/>
    <w:rsid w:val="007570E4"/>
    <w:rsid w:val="007619EA"/>
    <w:rsid w:val="00763822"/>
    <w:rsid w:val="00766661"/>
    <w:rsid w:val="00770D5D"/>
    <w:rsid w:val="0077280C"/>
    <w:rsid w:val="007746A5"/>
    <w:rsid w:val="00774F68"/>
    <w:rsid w:val="007752B8"/>
    <w:rsid w:val="00776C19"/>
    <w:rsid w:val="0077719B"/>
    <w:rsid w:val="007802E8"/>
    <w:rsid w:val="007861FD"/>
    <w:rsid w:val="00786BA7"/>
    <w:rsid w:val="00787584"/>
    <w:rsid w:val="00792303"/>
    <w:rsid w:val="00794138"/>
    <w:rsid w:val="00796792"/>
    <w:rsid w:val="00797289"/>
    <w:rsid w:val="007A26D2"/>
    <w:rsid w:val="007A2874"/>
    <w:rsid w:val="007A2FAB"/>
    <w:rsid w:val="007A5522"/>
    <w:rsid w:val="007B09EC"/>
    <w:rsid w:val="007B2047"/>
    <w:rsid w:val="007B3F3C"/>
    <w:rsid w:val="007B47C0"/>
    <w:rsid w:val="007C0E94"/>
    <w:rsid w:val="007C1F78"/>
    <w:rsid w:val="007C24E6"/>
    <w:rsid w:val="007C2C13"/>
    <w:rsid w:val="007C2FEE"/>
    <w:rsid w:val="007C71FF"/>
    <w:rsid w:val="007D00AE"/>
    <w:rsid w:val="007D094D"/>
    <w:rsid w:val="007D2BE0"/>
    <w:rsid w:val="007D35AA"/>
    <w:rsid w:val="007D3CC0"/>
    <w:rsid w:val="007D45DE"/>
    <w:rsid w:val="007D480C"/>
    <w:rsid w:val="007D7954"/>
    <w:rsid w:val="007D7B5E"/>
    <w:rsid w:val="007E1372"/>
    <w:rsid w:val="007E4A5C"/>
    <w:rsid w:val="007E4ECF"/>
    <w:rsid w:val="007F4FB8"/>
    <w:rsid w:val="00801229"/>
    <w:rsid w:val="008020CC"/>
    <w:rsid w:val="00803816"/>
    <w:rsid w:val="008055CE"/>
    <w:rsid w:val="00805DC1"/>
    <w:rsid w:val="008104E5"/>
    <w:rsid w:val="00810573"/>
    <w:rsid w:val="008130D5"/>
    <w:rsid w:val="008144E4"/>
    <w:rsid w:val="00820284"/>
    <w:rsid w:val="00826353"/>
    <w:rsid w:val="008263D7"/>
    <w:rsid w:val="00833553"/>
    <w:rsid w:val="00834CD4"/>
    <w:rsid w:val="008443AA"/>
    <w:rsid w:val="00851D03"/>
    <w:rsid w:val="0085209A"/>
    <w:rsid w:val="008535E3"/>
    <w:rsid w:val="008554B5"/>
    <w:rsid w:val="00856E4C"/>
    <w:rsid w:val="00860A0E"/>
    <w:rsid w:val="00862C11"/>
    <w:rsid w:val="00865BE6"/>
    <w:rsid w:val="00867BD5"/>
    <w:rsid w:val="00874A63"/>
    <w:rsid w:val="00875391"/>
    <w:rsid w:val="00875459"/>
    <w:rsid w:val="00875979"/>
    <w:rsid w:val="00877DA5"/>
    <w:rsid w:val="0088279A"/>
    <w:rsid w:val="0088393D"/>
    <w:rsid w:val="00884504"/>
    <w:rsid w:val="00894516"/>
    <w:rsid w:val="00894B78"/>
    <w:rsid w:val="008A2C55"/>
    <w:rsid w:val="008A50C0"/>
    <w:rsid w:val="008B1919"/>
    <w:rsid w:val="008B20D5"/>
    <w:rsid w:val="008B2D51"/>
    <w:rsid w:val="008B3361"/>
    <w:rsid w:val="008B3B9B"/>
    <w:rsid w:val="008B42E5"/>
    <w:rsid w:val="008C14EE"/>
    <w:rsid w:val="008C3AFE"/>
    <w:rsid w:val="008C7544"/>
    <w:rsid w:val="008D07D3"/>
    <w:rsid w:val="008D18A9"/>
    <w:rsid w:val="008D316D"/>
    <w:rsid w:val="008D33E3"/>
    <w:rsid w:val="008D4563"/>
    <w:rsid w:val="008D7746"/>
    <w:rsid w:val="008E1A4B"/>
    <w:rsid w:val="008E2B4E"/>
    <w:rsid w:val="008E311A"/>
    <w:rsid w:val="008E417B"/>
    <w:rsid w:val="008F06B3"/>
    <w:rsid w:val="008F081B"/>
    <w:rsid w:val="008F62E2"/>
    <w:rsid w:val="008F6787"/>
    <w:rsid w:val="008F6B94"/>
    <w:rsid w:val="00906A44"/>
    <w:rsid w:val="0090756A"/>
    <w:rsid w:val="00912752"/>
    <w:rsid w:val="00912C6B"/>
    <w:rsid w:val="00917C09"/>
    <w:rsid w:val="0092142E"/>
    <w:rsid w:val="00921877"/>
    <w:rsid w:val="00922974"/>
    <w:rsid w:val="009246C3"/>
    <w:rsid w:val="009256F4"/>
    <w:rsid w:val="009303BE"/>
    <w:rsid w:val="0093128A"/>
    <w:rsid w:val="00941F05"/>
    <w:rsid w:val="009423C3"/>
    <w:rsid w:val="00946320"/>
    <w:rsid w:val="00950AA4"/>
    <w:rsid w:val="009518A3"/>
    <w:rsid w:val="00956A02"/>
    <w:rsid w:val="00962352"/>
    <w:rsid w:val="009632E8"/>
    <w:rsid w:val="0096497C"/>
    <w:rsid w:val="00972C26"/>
    <w:rsid w:val="00973C26"/>
    <w:rsid w:val="0097564C"/>
    <w:rsid w:val="00976C4D"/>
    <w:rsid w:val="00976CE3"/>
    <w:rsid w:val="00983E38"/>
    <w:rsid w:val="00984CB8"/>
    <w:rsid w:val="0098501F"/>
    <w:rsid w:val="0099151D"/>
    <w:rsid w:val="00994ED0"/>
    <w:rsid w:val="00996086"/>
    <w:rsid w:val="00996BE3"/>
    <w:rsid w:val="00997B45"/>
    <w:rsid w:val="009A053B"/>
    <w:rsid w:val="009A0CD2"/>
    <w:rsid w:val="009A1813"/>
    <w:rsid w:val="009A1870"/>
    <w:rsid w:val="009B398E"/>
    <w:rsid w:val="009B3BF3"/>
    <w:rsid w:val="009B76C3"/>
    <w:rsid w:val="009B7E62"/>
    <w:rsid w:val="009B7EE0"/>
    <w:rsid w:val="009B7F63"/>
    <w:rsid w:val="009C0D3E"/>
    <w:rsid w:val="009C4CE8"/>
    <w:rsid w:val="009C5E46"/>
    <w:rsid w:val="009C7120"/>
    <w:rsid w:val="009C7F99"/>
    <w:rsid w:val="009D02D3"/>
    <w:rsid w:val="009D0C57"/>
    <w:rsid w:val="009D1CC1"/>
    <w:rsid w:val="009D3B96"/>
    <w:rsid w:val="009D4442"/>
    <w:rsid w:val="009D5234"/>
    <w:rsid w:val="009D5DB0"/>
    <w:rsid w:val="009D6878"/>
    <w:rsid w:val="009E4E84"/>
    <w:rsid w:val="009E6742"/>
    <w:rsid w:val="009E6D5E"/>
    <w:rsid w:val="009F0C97"/>
    <w:rsid w:val="009F1901"/>
    <w:rsid w:val="009F3C04"/>
    <w:rsid w:val="009F3C46"/>
    <w:rsid w:val="009F475F"/>
    <w:rsid w:val="009F638E"/>
    <w:rsid w:val="00A0019E"/>
    <w:rsid w:val="00A00DC6"/>
    <w:rsid w:val="00A0379D"/>
    <w:rsid w:val="00A037AF"/>
    <w:rsid w:val="00A03B5A"/>
    <w:rsid w:val="00A053BD"/>
    <w:rsid w:val="00A0622A"/>
    <w:rsid w:val="00A06F68"/>
    <w:rsid w:val="00A07D1B"/>
    <w:rsid w:val="00A11D35"/>
    <w:rsid w:val="00A148D1"/>
    <w:rsid w:val="00A16E3E"/>
    <w:rsid w:val="00A17114"/>
    <w:rsid w:val="00A17AC6"/>
    <w:rsid w:val="00A21248"/>
    <w:rsid w:val="00A22D41"/>
    <w:rsid w:val="00A26D1B"/>
    <w:rsid w:val="00A27BF8"/>
    <w:rsid w:val="00A33B89"/>
    <w:rsid w:val="00A34CC2"/>
    <w:rsid w:val="00A373A8"/>
    <w:rsid w:val="00A4166B"/>
    <w:rsid w:val="00A433C7"/>
    <w:rsid w:val="00A43430"/>
    <w:rsid w:val="00A4473B"/>
    <w:rsid w:val="00A4577A"/>
    <w:rsid w:val="00A466F3"/>
    <w:rsid w:val="00A46A9E"/>
    <w:rsid w:val="00A5287E"/>
    <w:rsid w:val="00A5441E"/>
    <w:rsid w:val="00A572F4"/>
    <w:rsid w:val="00A57AE0"/>
    <w:rsid w:val="00A612BE"/>
    <w:rsid w:val="00A62F36"/>
    <w:rsid w:val="00A645F1"/>
    <w:rsid w:val="00A67EF9"/>
    <w:rsid w:val="00A72378"/>
    <w:rsid w:val="00A744DC"/>
    <w:rsid w:val="00A90271"/>
    <w:rsid w:val="00A914C1"/>
    <w:rsid w:val="00A9207D"/>
    <w:rsid w:val="00A9241D"/>
    <w:rsid w:val="00A92713"/>
    <w:rsid w:val="00A93601"/>
    <w:rsid w:val="00A93D9A"/>
    <w:rsid w:val="00A95C2D"/>
    <w:rsid w:val="00A97E9A"/>
    <w:rsid w:val="00AA3424"/>
    <w:rsid w:val="00AA658B"/>
    <w:rsid w:val="00AA6ADA"/>
    <w:rsid w:val="00AA6B8D"/>
    <w:rsid w:val="00AB0D14"/>
    <w:rsid w:val="00AB0D39"/>
    <w:rsid w:val="00AB0E76"/>
    <w:rsid w:val="00AB4213"/>
    <w:rsid w:val="00AB57B6"/>
    <w:rsid w:val="00AB7204"/>
    <w:rsid w:val="00AC0E2D"/>
    <w:rsid w:val="00AC2479"/>
    <w:rsid w:val="00AC583B"/>
    <w:rsid w:val="00AD346C"/>
    <w:rsid w:val="00AD4F97"/>
    <w:rsid w:val="00AD5148"/>
    <w:rsid w:val="00AD5758"/>
    <w:rsid w:val="00AD5BEB"/>
    <w:rsid w:val="00AD74B8"/>
    <w:rsid w:val="00AD7926"/>
    <w:rsid w:val="00AE0F34"/>
    <w:rsid w:val="00AE19FD"/>
    <w:rsid w:val="00AE2BF5"/>
    <w:rsid w:val="00AE363E"/>
    <w:rsid w:val="00AE57A2"/>
    <w:rsid w:val="00AE6802"/>
    <w:rsid w:val="00AE73C1"/>
    <w:rsid w:val="00AE7F58"/>
    <w:rsid w:val="00AF04C2"/>
    <w:rsid w:val="00AF1BFC"/>
    <w:rsid w:val="00AF245B"/>
    <w:rsid w:val="00AF345E"/>
    <w:rsid w:val="00AF374D"/>
    <w:rsid w:val="00AF4052"/>
    <w:rsid w:val="00AF5978"/>
    <w:rsid w:val="00B04191"/>
    <w:rsid w:val="00B04D75"/>
    <w:rsid w:val="00B05477"/>
    <w:rsid w:val="00B0563D"/>
    <w:rsid w:val="00B05F42"/>
    <w:rsid w:val="00B07911"/>
    <w:rsid w:val="00B1259B"/>
    <w:rsid w:val="00B136F2"/>
    <w:rsid w:val="00B1601F"/>
    <w:rsid w:val="00B16047"/>
    <w:rsid w:val="00B21EAF"/>
    <w:rsid w:val="00B22FC5"/>
    <w:rsid w:val="00B318EF"/>
    <w:rsid w:val="00B319C7"/>
    <w:rsid w:val="00B31D91"/>
    <w:rsid w:val="00B33340"/>
    <w:rsid w:val="00B346D6"/>
    <w:rsid w:val="00B35420"/>
    <w:rsid w:val="00B3610A"/>
    <w:rsid w:val="00B36180"/>
    <w:rsid w:val="00B36B0F"/>
    <w:rsid w:val="00B42521"/>
    <w:rsid w:val="00B469A3"/>
    <w:rsid w:val="00B47C0D"/>
    <w:rsid w:val="00B500D9"/>
    <w:rsid w:val="00B50192"/>
    <w:rsid w:val="00B50D2D"/>
    <w:rsid w:val="00B50F1B"/>
    <w:rsid w:val="00B511C7"/>
    <w:rsid w:val="00B52F00"/>
    <w:rsid w:val="00B5457A"/>
    <w:rsid w:val="00B6049B"/>
    <w:rsid w:val="00B640AC"/>
    <w:rsid w:val="00B658C2"/>
    <w:rsid w:val="00B65DC9"/>
    <w:rsid w:val="00B66243"/>
    <w:rsid w:val="00B67C87"/>
    <w:rsid w:val="00B70B43"/>
    <w:rsid w:val="00B70DA4"/>
    <w:rsid w:val="00B76ACE"/>
    <w:rsid w:val="00B8091C"/>
    <w:rsid w:val="00B80A29"/>
    <w:rsid w:val="00B80CFE"/>
    <w:rsid w:val="00B81FBA"/>
    <w:rsid w:val="00B824B7"/>
    <w:rsid w:val="00B82994"/>
    <w:rsid w:val="00B858F5"/>
    <w:rsid w:val="00B86136"/>
    <w:rsid w:val="00B87BB3"/>
    <w:rsid w:val="00B907C1"/>
    <w:rsid w:val="00B91F32"/>
    <w:rsid w:val="00B9312C"/>
    <w:rsid w:val="00B94C8B"/>
    <w:rsid w:val="00B95D4D"/>
    <w:rsid w:val="00B96217"/>
    <w:rsid w:val="00BA0890"/>
    <w:rsid w:val="00BA2BAB"/>
    <w:rsid w:val="00BA3523"/>
    <w:rsid w:val="00BA681D"/>
    <w:rsid w:val="00BA70B1"/>
    <w:rsid w:val="00BB1830"/>
    <w:rsid w:val="00BB6F68"/>
    <w:rsid w:val="00BB7E15"/>
    <w:rsid w:val="00BC3CAE"/>
    <w:rsid w:val="00BC4BBA"/>
    <w:rsid w:val="00BC58D1"/>
    <w:rsid w:val="00BC5966"/>
    <w:rsid w:val="00BC68F8"/>
    <w:rsid w:val="00BC6D6E"/>
    <w:rsid w:val="00BD0D34"/>
    <w:rsid w:val="00BD200A"/>
    <w:rsid w:val="00BD2450"/>
    <w:rsid w:val="00BD7470"/>
    <w:rsid w:val="00BE00E2"/>
    <w:rsid w:val="00BE370A"/>
    <w:rsid w:val="00BE7280"/>
    <w:rsid w:val="00BE7539"/>
    <w:rsid w:val="00BE7696"/>
    <w:rsid w:val="00BF1129"/>
    <w:rsid w:val="00BF2790"/>
    <w:rsid w:val="00BF33A4"/>
    <w:rsid w:val="00BF50C8"/>
    <w:rsid w:val="00BF59BC"/>
    <w:rsid w:val="00BF601D"/>
    <w:rsid w:val="00BF628A"/>
    <w:rsid w:val="00BF7A12"/>
    <w:rsid w:val="00C00799"/>
    <w:rsid w:val="00C01D2C"/>
    <w:rsid w:val="00C04FE5"/>
    <w:rsid w:val="00C0674C"/>
    <w:rsid w:val="00C078A6"/>
    <w:rsid w:val="00C16CE3"/>
    <w:rsid w:val="00C2072F"/>
    <w:rsid w:val="00C20DD4"/>
    <w:rsid w:val="00C220A3"/>
    <w:rsid w:val="00C2369F"/>
    <w:rsid w:val="00C23B62"/>
    <w:rsid w:val="00C2643B"/>
    <w:rsid w:val="00C3260A"/>
    <w:rsid w:val="00C32739"/>
    <w:rsid w:val="00C354A3"/>
    <w:rsid w:val="00C441B9"/>
    <w:rsid w:val="00C4501D"/>
    <w:rsid w:val="00C50987"/>
    <w:rsid w:val="00C50A63"/>
    <w:rsid w:val="00C542B1"/>
    <w:rsid w:val="00C556EB"/>
    <w:rsid w:val="00C558C4"/>
    <w:rsid w:val="00C573D5"/>
    <w:rsid w:val="00C62F56"/>
    <w:rsid w:val="00C66D06"/>
    <w:rsid w:val="00C678D5"/>
    <w:rsid w:val="00C702BC"/>
    <w:rsid w:val="00C70BE2"/>
    <w:rsid w:val="00C71784"/>
    <w:rsid w:val="00C74E8B"/>
    <w:rsid w:val="00C75420"/>
    <w:rsid w:val="00C76B18"/>
    <w:rsid w:val="00C77B20"/>
    <w:rsid w:val="00C77B57"/>
    <w:rsid w:val="00C802BC"/>
    <w:rsid w:val="00C82243"/>
    <w:rsid w:val="00C849F5"/>
    <w:rsid w:val="00C9150F"/>
    <w:rsid w:val="00C922A5"/>
    <w:rsid w:val="00C93E71"/>
    <w:rsid w:val="00C957E1"/>
    <w:rsid w:val="00C96E02"/>
    <w:rsid w:val="00CA0A68"/>
    <w:rsid w:val="00CA1109"/>
    <w:rsid w:val="00CA1362"/>
    <w:rsid w:val="00CA2185"/>
    <w:rsid w:val="00CA2BC2"/>
    <w:rsid w:val="00CA340F"/>
    <w:rsid w:val="00CA6065"/>
    <w:rsid w:val="00CA73F3"/>
    <w:rsid w:val="00CA7711"/>
    <w:rsid w:val="00CB20E4"/>
    <w:rsid w:val="00CB2461"/>
    <w:rsid w:val="00CB2F18"/>
    <w:rsid w:val="00CB3275"/>
    <w:rsid w:val="00CB513A"/>
    <w:rsid w:val="00CB53D4"/>
    <w:rsid w:val="00CB5FA3"/>
    <w:rsid w:val="00CC1BE9"/>
    <w:rsid w:val="00CC24BF"/>
    <w:rsid w:val="00CC2EC8"/>
    <w:rsid w:val="00CC4F47"/>
    <w:rsid w:val="00CC61FA"/>
    <w:rsid w:val="00CC644F"/>
    <w:rsid w:val="00CC65D6"/>
    <w:rsid w:val="00CD4DAD"/>
    <w:rsid w:val="00CD538F"/>
    <w:rsid w:val="00CD7582"/>
    <w:rsid w:val="00CD7B2F"/>
    <w:rsid w:val="00CE250E"/>
    <w:rsid w:val="00CE3476"/>
    <w:rsid w:val="00CE3AA7"/>
    <w:rsid w:val="00CE4F9F"/>
    <w:rsid w:val="00CF0F13"/>
    <w:rsid w:val="00CF2336"/>
    <w:rsid w:val="00CF311B"/>
    <w:rsid w:val="00D00667"/>
    <w:rsid w:val="00D03C72"/>
    <w:rsid w:val="00D04DFC"/>
    <w:rsid w:val="00D1027D"/>
    <w:rsid w:val="00D105CE"/>
    <w:rsid w:val="00D10EEC"/>
    <w:rsid w:val="00D1164C"/>
    <w:rsid w:val="00D12122"/>
    <w:rsid w:val="00D127BE"/>
    <w:rsid w:val="00D1521B"/>
    <w:rsid w:val="00D17916"/>
    <w:rsid w:val="00D2099A"/>
    <w:rsid w:val="00D22AD4"/>
    <w:rsid w:val="00D23D6C"/>
    <w:rsid w:val="00D23E5A"/>
    <w:rsid w:val="00D242A6"/>
    <w:rsid w:val="00D266B6"/>
    <w:rsid w:val="00D306DC"/>
    <w:rsid w:val="00D31CC4"/>
    <w:rsid w:val="00D31D58"/>
    <w:rsid w:val="00D31E5D"/>
    <w:rsid w:val="00D3239C"/>
    <w:rsid w:val="00D36A5D"/>
    <w:rsid w:val="00D42738"/>
    <w:rsid w:val="00D43A08"/>
    <w:rsid w:val="00D43A22"/>
    <w:rsid w:val="00D43E50"/>
    <w:rsid w:val="00D453AB"/>
    <w:rsid w:val="00D45ACB"/>
    <w:rsid w:val="00D47451"/>
    <w:rsid w:val="00D47AEB"/>
    <w:rsid w:val="00D50FD3"/>
    <w:rsid w:val="00D520C7"/>
    <w:rsid w:val="00D5265E"/>
    <w:rsid w:val="00D53320"/>
    <w:rsid w:val="00D546DC"/>
    <w:rsid w:val="00D653D6"/>
    <w:rsid w:val="00D65F86"/>
    <w:rsid w:val="00D6668F"/>
    <w:rsid w:val="00D66B0C"/>
    <w:rsid w:val="00D71948"/>
    <w:rsid w:val="00D724AF"/>
    <w:rsid w:val="00D731C4"/>
    <w:rsid w:val="00D77B16"/>
    <w:rsid w:val="00D8029E"/>
    <w:rsid w:val="00D82825"/>
    <w:rsid w:val="00D84BCD"/>
    <w:rsid w:val="00D860BD"/>
    <w:rsid w:val="00D862A0"/>
    <w:rsid w:val="00D87CE9"/>
    <w:rsid w:val="00D922CD"/>
    <w:rsid w:val="00D92C9D"/>
    <w:rsid w:val="00D93143"/>
    <w:rsid w:val="00D940DE"/>
    <w:rsid w:val="00DA1196"/>
    <w:rsid w:val="00DA1738"/>
    <w:rsid w:val="00DA33AD"/>
    <w:rsid w:val="00DA3B5C"/>
    <w:rsid w:val="00DA431A"/>
    <w:rsid w:val="00DA4765"/>
    <w:rsid w:val="00DA5691"/>
    <w:rsid w:val="00DA595A"/>
    <w:rsid w:val="00DA68BD"/>
    <w:rsid w:val="00DB496E"/>
    <w:rsid w:val="00DB68CD"/>
    <w:rsid w:val="00DC2557"/>
    <w:rsid w:val="00DC47A3"/>
    <w:rsid w:val="00DC5AF0"/>
    <w:rsid w:val="00DC69C6"/>
    <w:rsid w:val="00DC6FEB"/>
    <w:rsid w:val="00DD084F"/>
    <w:rsid w:val="00DD35C6"/>
    <w:rsid w:val="00DD3D87"/>
    <w:rsid w:val="00DD3DA0"/>
    <w:rsid w:val="00DE1D43"/>
    <w:rsid w:val="00DE3142"/>
    <w:rsid w:val="00DE6A19"/>
    <w:rsid w:val="00DE6F31"/>
    <w:rsid w:val="00DF2A7B"/>
    <w:rsid w:val="00DF3A23"/>
    <w:rsid w:val="00DF5059"/>
    <w:rsid w:val="00DF5783"/>
    <w:rsid w:val="00DF688C"/>
    <w:rsid w:val="00E0356B"/>
    <w:rsid w:val="00E03D37"/>
    <w:rsid w:val="00E054E8"/>
    <w:rsid w:val="00E12B99"/>
    <w:rsid w:val="00E14F17"/>
    <w:rsid w:val="00E16412"/>
    <w:rsid w:val="00E20532"/>
    <w:rsid w:val="00E256F6"/>
    <w:rsid w:val="00E26179"/>
    <w:rsid w:val="00E27510"/>
    <w:rsid w:val="00E27F27"/>
    <w:rsid w:val="00E30E4F"/>
    <w:rsid w:val="00E33279"/>
    <w:rsid w:val="00E352A6"/>
    <w:rsid w:val="00E3681E"/>
    <w:rsid w:val="00E3739D"/>
    <w:rsid w:val="00E40D9A"/>
    <w:rsid w:val="00E42F91"/>
    <w:rsid w:val="00E4360B"/>
    <w:rsid w:val="00E43F77"/>
    <w:rsid w:val="00E440A2"/>
    <w:rsid w:val="00E4489A"/>
    <w:rsid w:val="00E45320"/>
    <w:rsid w:val="00E509CC"/>
    <w:rsid w:val="00E52582"/>
    <w:rsid w:val="00E52C33"/>
    <w:rsid w:val="00E54F7F"/>
    <w:rsid w:val="00E57D49"/>
    <w:rsid w:val="00E6185B"/>
    <w:rsid w:val="00E61B8E"/>
    <w:rsid w:val="00E6647D"/>
    <w:rsid w:val="00E703D1"/>
    <w:rsid w:val="00E72E79"/>
    <w:rsid w:val="00E74F2C"/>
    <w:rsid w:val="00E7517C"/>
    <w:rsid w:val="00E76429"/>
    <w:rsid w:val="00E82474"/>
    <w:rsid w:val="00E83CCE"/>
    <w:rsid w:val="00E84EDC"/>
    <w:rsid w:val="00E87798"/>
    <w:rsid w:val="00E91B75"/>
    <w:rsid w:val="00EA1C10"/>
    <w:rsid w:val="00EA31E3"/>
    <w:rsid w:val="00EA361F"/>
    <w:rsid w:val="00EB3153"/>
    <w:rsid w:val="00EB3833"/>
    <w:rsid w:val="00EB3C31"/>
    <w:rsid w:val="00EC07D7"/>
    <w:rsid w:val="00EC0FB9"/>
    <w:rsid w:val="00EC1C21"/>
    <w:rsid w:val="00EC1D20"/>
    <w:rsid w:val="00EC3DBF"/>
    <w:rsid w:val="00EC486C"/>
    <w:rsid w:val="00EC5465"/>
    <w:rsid w:val="00ED5B0B"/>
    <w:rsid w:val="00ED5B3B"/>
    <w:rsid w:val="00EE1C5D"/>
    <w:rsid w:val="00EE248F"/>
    <w:rsid w:val="00EE371B"/>
    <w:rsid w:val="00EE73F3"/>
    <w:rsid w:val="00EF211B"/>
    <w:rsid w:val="00EF2FBA"/>
    <w:rsid w:val="00EF47F7"/>
    <w:rsid w:val="00F01043"/>
    <w:rsid w:val="00F03343"/>
    <w:rsid w:val="00F03A37"/>
    <w:rsid w:val="00F06740"/>
    <w:rsid w:val="00F06B9F"/>
    <w:rsid w:val="00F1300E"/>
    <w:rsid w:val="00F137CB"/>
    <w:rsid w:val="00F17BAD"/>
    <w:rsid w:val="00F2089D"/>
    <w:rsid w:val="00F22035"/>
    <w:rsid w:val="00F23652"/>
    <w:rsid w:val="00F24169"/>
    <w:rsid w:val="00F33899"/>
    <w:rsid w:val="00F34132"/>
    <w:rsid w:val="00F34163"/>
    <w:rsid w:val="00F346DA"/>
    <w:rsid w:val="00F36B18"/>
    <w:rsid w:val="00F377D1"/>
    <w:rsid w:val="00F409A2"/>
    <w:rsid w:val="00F414C0"/>
    <w:rsid w:val="00F42BBD"/>
    <w:rsid w:val="00F445C0"/>
    <w:rsid w:val="00F46D22"/>
    <w:rsid w:val="00F470CF"/>
    <w:rsid w:val="00F514F9"/>
    <w:rsid w:val="00F51A71"/>
    <w:rsid w:val="00F659EC"/>
    <w:rsid w:val="00F72998"/>
    <w:rsid w:val="00F750FE"/>
    <w:rsid w:val="00F773A6"/>
    <w:rsid w:val="00F80BD2"/>
    <w:rsid w:val="00F81870"/>
    <w:rsid w:val="00F81CB8"/>
    <w:rsid w:val="00F820E9"/>
    <w:rsid w:val="00F82568"/>
    <w:rsid w:val="00F83563"/>
    <w:rsid w:val="00F84697"/>
    <w:rsid w:val="00F85578"/>
    <w:rsid w:val="00F85867"/>
    <w:rsid w:val="00F87AC7"/>
    <w:rsid w:val="00F91415"/>
    <w:rsid w:val="00F920F7"/>
    <w:rsid w:val="00F924F2"/>
    <w:rsid w:val="00F961AB"/>
    <w:rsid w:val="00F970C7"/>
    <w:rsid w:val="00FA0C02"/>
    <w:rsid w:val="00FA139B"/>
    <w:rsid w:val="00FA3AC2"/>
    <w:rsid w:val="00FA444F"/>
    <w:rsid w:val="00FA5056"/>
    <w:rsid w:val="00FA6BC1"/>
    <w:rsid w:val="00FA71FF"/>
    <w:rsid w:val="00FB0F64"/>
    <w:rsid w:val="00FB1261"/>
    <w:rsid w:val="00FB555D"/>
    <w:rsid w:val="00FC1A6C"/>
    <w:rsid w:val="00FC5630"/>
    <w:rsid w:val="00FC58B9"/>
    <w:rsid w:val="00FD0722"/>
    <w:rsid w:val="00FD4990"/>
    <w:rsid w:val="00FD538A"/>
    <w:rsid w:val="00FD5D37"/>
    <w:rsid w:val="00FD6FAD"/>
    <w:rsid w:val="00FE53F4"/>
    <w:rsid w:val="00FE76D8"/>
    <w:rsid w:val="00FF034E"/>
    <w:rsid w:val="00FF2EA4"/>
    <w:rsid w:val="00FF40B5"/>
    <w:rsid w:val="00FF62B9"/>
    <w:rsid w:val="00FF64B1"/>
    <w:rsid w:val="00FF7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79E9E8"/>
  <w15:chartTrackingRefBased/>
  <w15:docId w15:val="{F2DED49D-BFA4-EE47-A165-569D7923C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62AC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2A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2A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2AC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2AC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2AC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2AC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2AC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2AC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62AC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62AC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62AC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62A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62A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62A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62A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62A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62AC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62AC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62A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2AC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62A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2A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62A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2AC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62AC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62A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62AC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62AC2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062AC2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lang w:eastAsia="ja-JP"/>
      <w14:ligatures w14:val="none"/>
    </w:rPr>
  </w:style>
  <w:style w:type="table" w:styleId="aa">
    <w:name w:val="Table Grid"/>
    <w:basedOn w:val="a1"/>
    <w:uiPriority w:val="39"/>
    <w:rsid w:val="00F773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950AA4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950AA4"/>
  </w:style>
  <w:style w:type="character" w:customStyle="1" w:styleId="ad">
    <w:name w:val="コメント文字列 (文字)"/>
    <w:basedOn w:val="a0"/>
    <w:link w:val="ac"/>
    <w:uiPriority w:val="99"/>
    <w:semiHidden/>
    <w:rsid w:val="00950AA4"/>
  </w:style>
  <w:style w:type="paragraph" w:styleId="ae">
    <w:name w:val="annotation subject"/>
    <w:basedOn w:val="ac"/>
    <w:next w:val="ac"/>
    <w:link w:val="af"/>
    <w:uiPriority w:val="99"/>
    <w:semiHidden/>
    <w:unhideWhenUsed/>
    <w:rsid w:val="00950AA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50AA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77</Words>
  <Characters>2722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　萌林</dc:creator>
  <cp:keywords/>
  <dc:description/>
  <cp:lastModifiedBy>伊藤　萌林</cp:lastModifiedBy>
  <cp:revision>9</cp:revision>
  <dcterms:created xsi:type="dcterms:W3CDTF">2026-02-25T10:13:00Z</dcterms:created>
  <dcterms:modified xsi:type="dcterms:W3CDTF">2026-03-02T02:19:00Z</dcterms:modified>
</cp:coreProperties>
</file>